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EA9" w:rsidRPr="00D20BFC" w:rsidRDefault="008B067E" w:rsidP="00963EA9">
      <w:pPr>
        <w:spacing w:line="240" w:lineRule="auto"/>
        <w:rPr>
          <w:rFonts w:ascii="Arial" w:hAnsi="Arial" w:cs="Arial"/>
          <w:b/>
          <w:sz w:val="20"/>
        </w:rPr>
      </w:pPr>
      <w:bookmarkStart w:id="0" w:name="_GoBack"/>
      <w:bookmarkEnd w:id="0"/>
      <w:r>
        <w:rPr>
          <w:rFonts w:ascii="Arial" w:hAnsi="Arial" w:cs="Arial"/>
          <w:b/>
          <w:sz w:val="20"/>
        </w:rPr>
        <w:t>T</w:t>
      </w:r>
      <w:r w:rsidR="00B43FE9" w:rsidRPr="00D20BFC">
        <w:rPr>
          <w:rFonts w:ascii="Arial" w:hAnsi="Arial" w:cs="Arial"/>
          <w:b/>
          <w:sz w:val="20"/>
        </w:rPr>
        <w:t>able</w:t>
      </w:r>
      <w:r w:rsidR="00933561" w:rsidRPr="00D20BFC">
        <w:rPr>
          <w:rFonts w:ascii="Arial" w:hAnsi="Arial" w:cs="Arial"/>
          <w:b/>
          <w:sz w:val="20"/>
        </w:rPr>
        <w:t xml:space="preserve"> S</w:t>
      </w:r>
      <w:r w:rsidR="00D6374A">
        <w:rPr>
          <w:rFonts w:ascii="Arial" w:hAnsi="Arial" w:cs="Arial"/>
          <w:b/>
          <w:sz w:val="20"/>
        </w:rPr>
        <w:t>1</w:t>
      </w:r>
      <w:r w:rsidR="00933561" w:rsidRPr="00D20BFC">
        <w:rPr>
          <w:rFonts w:ascii="Arial" w:hAnsi="Arial" w:cs="Arial"/>
          <w:b/>
          <w:sz w:val="20"/>
        </w:rPr>
        <w:t xml:space="preserve">. </w:t>
      </w:r>
      <w:r w:rsidR="00963EA9" w:rsidRPr="00D20BFC">
        <w:rPr>
          <w:rFonts w:ascii="Arial" w:hAnsi="Arial" w:cs="Arial"/>
          <w:sz w:val="20"/>
        </w:rPr>
        <w:t>List of strain</w:t>
      </w:r>
      <w:r w:rsidR="00D23136" w:rsidRPr="00D20BFC">
        <w:rPr>
          <w:rFonts w:ascii="Arial" w:hAnsi="Arial" w:cs="Arial"/>
          <w:sz w:val="20"/>
        </w:rPr>
        <w:t>s</w:t>
      </w:r>
      <w:r w:rsidR="00C56953" w:rsidRPr="00D20BFC">
        <w:rPr>
          <w:rFonts w:ascii="Arial" w:hAnsi="Arial" w:cs="Arial"/>
          <w:sz w:val="20"/>
        </w:rPr>
        <w:t>,</w:t>
      </w:r>
      <w:r w:rsidR="00963EA9" w:rsidRPr="00D20BFC">
        <w:rPr>
          <w:rFonts w:ascii="Arial" w:hAnsi="Arial" w:cs="Arial"/>
          <w:sz w:val="20"/>
        </w:rPr>
        <w:t xml:space="preserve"> plasmids </w:t>
      </w:r>
      <w:r w:rsidR="00C56953" w:rsidRPr="00D20BFC">
        <w:rPr>
          <w:rFonts w:ascii="Arial" w:hAnsi="Arial" w:cs="Arial"/>
          <w:sz w:val="20"/>
        </w:rPr>
        <w:t xml:space="preserve">and </w:t>
      </w:r>
      <w:r w:rsidR="00963EA9" w:rsidRPr="00D20BFC">
        <w:rPr>
          <w:rFonts w:ascii="Arial" w:hAnsi="Arial" w:cs="Arial"/>
          <w:sz w:val="20"/>
        </w:rPr>
        <w:t>used in this study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178"/>
        <w:gridCol w:w="5310"/>
        <w:gridCol w:w="2088"/>
      </w:tblGrid>
      <w:tr w:rsidR="00963EA9" w:rsidRPr="008343F4" w:rsidTr="00FB113B">
        <w:trPr>
          <w:trHeight w:val="350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EA9" w:rsidRPr="008343F4" w:rsidRDefault="00963EA9" w:rsidP="0076355F">
            <w:pPr>
              <w:spacing w:after="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8343F4">
              <w:rPr>
                <w:rFonts w:ascii="Arial" w:hAnsi="Arial" w:cs="Arial"/>
                <w:b/>
                <w:sz w:val="18"/>
                <w:szCs w:val="20"/>
              </w:rPr>
              <w:t>Strain, plasmid</w:t>
            </w:r>
            <w:r w:rsidR="00EC61EA" w:rsidRPr="008343F4"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EA9" w:rsidRPr="008343F4" w:rsidRDefault="00963EA9" w:rsidP="0076355F">
            <w:pPr>
              <w:spacing w:after="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proofErr w:type="spellStart"/>
            <w:r w:rsidRPr="008343F4">
              <w:rPr>
                <w:rFonts w:ascii="Arial" w:hAnsi="Arial" w:cs="Arial"/>
                <w:b/>
                <w:sz w:val="18"/>
                <w:szCs w:val="20"/>
              </w:rPr>
              <w:t>Description</w:t>
            </w:r>
            <w:r w:rsidRPr="008343F4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EA9" w:rsidRPr="008343F4" w:rsidRDefault="00963EA9" w:rsidP="0076355F">
            <w:pPr>
              <w:spacing w:after="0" w:line="24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8343F4">
              <w:rPr>
                <w:rFonts w:ascii="Arial" w:hAnsi="Arial" w:cs="Arial"/>
                <w:b/>
                <w:sz w:val="18"/>
                <w:szCs w:val="20"/>
              </w:rPr>
              <w:t>Source or reference</w:t>
            </w:r>
          </w:p>
        </w:tc>
      </w:tr>
      <w:tr w:rsidR="00963EA9" w:rsidRPr="008343F4" w:rsidTr="00A87DC2">
        <w:trPr>
          <w:trHeight w:val="188"/>
        </w:trPr>
        <w:tc>
          <w:tcPr>
            <w:tcW w:w="2178" w:type="dxa"/>
            <w:tcBorders>
              <w:top w:val="single" w:sz="4" w:space="0" w:color="auto"/>
            </w:tcBorders>
          </w:tcPr>
          <w:p w:rsidR="00963EA9" w:rsidRPr="00FB113B" w:rsidRDefault="00C56953" w:rsidP="00A8590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B113B">
              <w:rPr>
                <w:rFonts w:ascii="Arial" w:hAnsi="Arial" w:cs="Arial"/>
                <w:b/>
                <w:sz w:val="16"/>
                <w:szCs w:val="16"/>
              </w:rPr>
              <w:t>Strain</w:t>
            </w:r>
            <w:r w:rsidR="00EC61EA" w:rsidRPr="00FB113B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3EA9" w:rsidRPr="008343F4" w:rsidTr="00FB113B">
        <w:trPr>
          <w:trHeight w:val="180"/>
        </w:trPr>
        <w:tc>
          <w:tcPr>
            <w:tcW w:w="2178" w:type="dxa"/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FB113B">
              <w:rPr>
                <w:rFonts w:ascii="Arial" w:hAnsi="Arial" w:cs="Arial"/>
                <w:b/>
                <w:i/>
                <w:sz w:val="16"/>
                <w:szCs w:val="16"/>
              </w:rPr>
              <w:t xml:space="preserve">E. coli </w:t>
            </w:r>
          </w:p>
        </w:tc>
        <w:tc>
          <w:tcPr>
            <w:tcW w:w="5310" w:type="dxa"/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8" w:type="dxa"/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3EA9" w:rsidRPr="008343F4" w:rsidTr="00A87DC2">
        <w:trPr>
          <w:trHeight w:val="171"/>
        </w:trPr>
        <w:tc>
          <w:tcPr>
            <w:tcW w:w="2178" w:type="dxa"/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Top10</w:t>
            </w:r>
          </w:p>
        </w:tc>
        <w:tc>
          <w:tcPr>
            <w:tcW w:w="5310" w:type="dxa"/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F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–</w:t>
            </w:r>
            <w:r w:rsidRPr="00FB11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recA1 endA1 hsdR17</w:t>
            </w:r>
            <w:r w:rsidRPr="00FB113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r</w:t>
            </w:r>
            <w:r w:rsidRPr="00FB113B">
              <w:rPr>
                <w:rFonts w:ascii="Arial" w:hAnsi="Arial" w:cs="Arial"/>
                <w:sz w:val="16"/>
                <w:szCs w:val="16"/>
                <w:vertAlign w:val="subscript"/>
              </w:rPr>
              <w:t>K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–</w:t>
            </w:r>
            <w:r w:rsidRPr="00FB11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m</w:t>
            </w:r>
            <w:r w:rsidRPr="00FB113B">
              <w:rPr>
                <w:rFonts w:ascii="Arial" w:hAnsi="Arial" w:cs="Arial"/>
                <w:sz w:val="16"/>
                <w:szCs w:val="16"/>
                <w:vertAlign w:val="subscript"/>
              </w:rPr>
              <w:t>K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FB113B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upE44 thi-1 </w:t>
            </w:r>
            <w:proofErr w:type="spellStart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gyrA</w:t>
            </w:r>
            <w:proofErr w:type="spellEnd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relA1</w:t>
            </w:r>
          </w:p>
        </w:tc>
        <w:tc>
          <w:tcPr>
            <w:tcW w:w="2088" w:type="dxa"/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</w:tr>
      <w:tr w:rsidR="00963EA9" w:rsidRPr="008343F4" w:rsidTr="00A87DC2">
        <w:trPr>
          <w:trHeight w:val="351"/>
        </w:trPr>
        <w:tc>
          <w:tcPr>
            <w:tcW w:w="2178" w:type="dxa"/>
          </w:tcPr>
          <w:p w:rsidR="00963EA9" w:rsidRPr="00FB113B" w:rsidRDefault="00963E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GM2163</w:t>
            </w:r>
          </w:p>
        </w:tc>
        <w:tc>
          <w:tcPr>
            <w:tcW w:w="5310" w:type="dxa"/>
          </w:tcPr>
          <w:p w:rsidR="00963EA9" w:rsidRPr="00FB113B" w:rsidRDefault="00963E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F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–</w:t>
            </w:r>
            <w:r w:rsidRPr="00FB11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ra-14 leuB6 fhuA31 lacY1 tsx78 glnV44 galK2 galT22 </w:t>
            </w:r>
            <w:proofErr w:type="spellStart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mcrA</w:t>
            </w:r>
            <w:proofErr w:type="spellEnd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dcm-6 hisG4 rfbD1 rpsL136 dam13</w:t>
            </w:r>
            <w:r w:rsidRPr="00FB113B">
              <w:rPr>
                <w:rFonts w:ascii="Arial" w:hAnsi="Arial" w:cs="Arial"/>
                <w:sz w:val="16"/>
                <w:szCs w:val="16"/>
              </w:rPr>
              <w:t>::Tn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9 xylA5 mtl-1 thi-1 mcrB1 hsdR2</w:t>
            </w:r>
          </w:p>
        </w:tc>
        <w:tc>
          <w:tcPr>
            <w:tcW w:w="2088" w:type="dxa"/>
          </w:tcPr>
          <w:p w:rsidR="00963EA9" w:rsidRPr="00FB113B" w:rsidRDefault="00963EA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New England Biolabs</w:t>
            </w:r>
          </w:p>
        </w:tc>
      </w:tr>
      <w:tr w:rsidR="006F6051" w:rsidRPr="008343F4" w:rsidTr="00FB113B">
        <w:trPr>
          <w:trHeight w:val="459"/>
        </w:trPr>
        <w:tc>
          <w:tcPr>
            <w:tcW w:w="2178" w:type="dxa"/>
          </w:tcPr>
          <w:p w:rsidR="006F6051" w:rsidRPr="00FB113B" w:rsidRDefault="006F6051" w:rsidP="006F605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XL10-Gold</w:t>
            </w:r>
          </w:p>
        </w:tc>
        <w:tc>
          <w:tcPr>
            <w:tcW w:w="5310" w:type="dxa"/>
          </w:tcPr>
          <w:p w:rsidR="006F6051" w:rsidRPr="00FB113B" w:rsidRDefault="006F6051" w:rsidP="006F6051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FB113B">
              <w:rPr>
                <w:rFonts w:ascii="Arial" w:hAnsi="Arial" w:cs="Arial"/>
                <w:iCs/>
                <w:sz w:val="16"/>
                <w:szCs w:val="16"/>
              </w:rPr>
              <w:t>Tet</w:t>
            </w:r>
            <w:r w:rsidRPr="00FB113B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(</w:t>
            </w:r>
            <w:proofErr w:type="spellStart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mcrA</w:t>
            </w:r>
            <w:proofErr w:type="spellEnd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)183 Δ(</w:t>
            </w:r>
            <w:proofErr w:type="spellStart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mcrCB-hsdSMR-mrr</w:t>
            </w:r>
            <w:proofErr w:type="spellEnd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)173 endA1 supE44 thi-1 recA1 gyrA96 relA1 lac </w:t>
            </w:r>
            <w:proofErr w:type="spellStart"/>
            <w:r w:rsidRPr="00FB113B">
              <w:rPr>
                <w:rFonts w:ascii="Arial" w:hAnsi="Arial" w:cs="Arial"/>
                <w:iCs/>
                <w:sz w:val="16"/>
                <w:szCs w:val="16"/>
              </w:rPr>
              <w:t>Hte</w:t>
            </w:r>
            <w:proofErr w:type="spellEnd"/>
            <w:r w:rsidRPr="00FB113B">
              <w:rPr>
                <w:rFonts w:ascii="Arial" w:hAnsi="Arial" w:cs="Arial"/>
                <w:iCs/>
                <w:sz w:val="16"/>
                <w:szCs w:val="16"/>
              </w:rPr>
              <w:t xml:space="preserve"> [F´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proAB</w:t>
            </w:r>
            <w:proofErr w:type="spellEnd"/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lacIqZΔM15 Tn10 </w:t>
            </w:r>
            <w:r w:rsidRPr="00FB113B">
              <w:rPr>
                <w:rFonts w:ascii="Arial" w:hAnsi="Arial" w:cs="Arial"/>
                <w:iCs/>
                <w:sz w:val="16"/>
                <w:szCs w:val="16"/>
              </w:rPr>
              <w:t>(</w:t>
            </w:r>
            <w:proofErr w:type="spellStart"/>
            <w:r w:rsidRPr="00FB113B">
              <w:rPr>
                <w:rFonts w:ascii="Arial" w:hAnsi="Arial" w:cs="Arial"/>
                <w:iCs/>
                <w:sz w:val="16"/>
                <w:szCs w:val="16"/>
              </w:rPr>
              <w:t>Tet</w:t>
            </w:r>
            <w:r w:rsidRPr="00FB113B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iCs/>
                <w:sz w:val="16"/>
                <w:szCs w:val="16"/>
              </w:rPr>
              <w:t xml:space="preserve">) Amy </w:t>
            </w:r>
            <w:proofErr w:type="spellStart"/>
            <w:r w:rsidRPr="00FB113B">
              <w:rPr>
                <w:rFonts w:ascii="Arial" w:hAnsi="Arial" w:cs="Arial"/>
                <w:iCs/>
                <w:sz w:val="16"/>
                <w:szCs w:val="16"/>
              </w:rPr>
              <w:t>Cm</w:t>
            </w:r>
            <w:r w:rsidRPr="00FB113B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iCs/>
                <w:sz w:val="16"/>
                <w:szCs w:val="16"/>
              </w:rPr>
              <w:t>]</w:t>
            </w:r>
          </w:p>
        </w:tc>
        <w:tc>
          <w:tcPr>
            <w:tcW w:w="2088" w:type="dxa"/>
          </w:tcPr>
          <w:p w:rsidR="006F6051" w:rsidRPr="00FB113B" w:rsidRDefault="00CB3D46" w:rsidP="006F605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Agilent Technologies</w:t>
            </w:r>
          </w:p>
        </w:tc>
      </w:tr>
      <w:tr w:rsidR="00963EA9" w:rsidRPr="008343F4" w:rsidTr="00FB113B">
        <w:tc>
          <w:tcPr>
            <w:tcW w:w="2178" w:type="dxa"/>
          </w:tcPr>
          <w:p w:rsidR="00963EA9" w:rsidRPr="00FB113B" w:rsidRDefault="00963EA9" w:rsidP="00FB113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FB113B">
              <w:rPr>
                <w:rFonts w:ascii="Arial" w:hAnsi="Arial" w:cs="Arial"/>
                <w:b/>
                <w:i/>
                <w:sz w:val="16"/>
                <w:szCs w:val="16"/>
              </w:rPr>
              <w:t>H</w:t>
            </w:r>
            <w:r w:rsidR="00FB113B">
              <w:rPr>
                <w:rFonts w:ascii="Arial" w:hAnsi="Arial" w:cs="Arial"/>
                <w:b/>
                <w:i/>
                <w:sz w:val="16"/>
                <w:szCs w:val="16"/>
              </w:rPr>
              <w:t xml:space="preserve">fx. </w:t>
            </w:r>
            <w:r w:rsidRPr="00FB113B">
              <w:rPr>
                <w:rFonts w:ascii="Arial" w:hAnsi="Arial" w:cs="Arial"/>
                <w:b/>
                <w:i/>
                <w:sz w:val="16"/>
                <w:szCs w:val="16"/>
              </w:rPr>
              <w:t xml:space="preserve">volcanii </w:t>
            </w:r>
          </w:p>
        </w:tc>
        <w:tc>
          <w:tcPr>
            <w:tcW w:w="5310" w:type="dxa"/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8" w:type="dxa"/>
          </w:tcPr>
          <w:p w:rsidR="00963EA9" w:rsidRPr="00FB113B" w:rsidRDefault="00963EA9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B3D46" w:rsidRPr="008343F4" w:rsidTr="00FB113B">
        <w:tc>
          <w:tcPr>
            <w:tcW w:w="2178" w:type="dxa"/>
          </w:tcPr>
          <w:p w:rsidR="00CB3D46" w:rsidRPr="00FB113B" w:rsidRDefault="00CB3D46" w:rsidP="00CB3D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H26</w:t>
            </w:r>
          </w:p>
        </w:tc>
        <w:tc>
          <w:tcPr>
            <w:tcW w:w="5310" w:type="dxa"/>
          </w:tcPr>
          <w:p w:rsidR="00CB3D46" w:rsidRPr="00FB113B" w:rsidRDefault="00CB3D46" w:rsidP="00CB3D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DS70</w:t>
            </w:r>
            <w:r w:rsidR="004A10D1" w:rsidRPr="00FB11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A10D1"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pyrE2</w:t>
            </w:r>
          </w:p>
        </w:tc>
        <w:tc>
          <w:tcPr>
            <w:tcW w:w="2088" w:type="dxa"/>
          </w:tcPr>
          <w:p w:rsidR="00CB3D46" w:rsidRPr="00FB113B" w:rsidRDefault="00025F0D" w:rsidP="006B71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GxlcnM8L0F1dGhvcj48WWVhcj4yMDA0PC9ZZWFyPjxJ
RFRleHQ+RGV2ZWxvcG1lbnQgb2YgYWRkaXRpb25hbCBzZWxlY3RhYmxlIG1hcmtlcnMgZm9yIHRo
ZSBoYWxvcGhpbGljIGFyY2hhZW9uIEhhbG9mZXJheCB2b2xjYW5paSBiYXNlZCBvbiB0aGUgbGV1
QiBhbmQgdHJwQSBnZW5lczwvSURUZXh0PjxEaXNwbGF5VGV4dD4oMSk8L0Rpc3BsYXlUZXh0Pjxy
ZWNvcmQ+PGRhdGVzPjxwdWItZGF0ZXM+PGRhdGU+RmViPC9kYXRlPjwvcHViLWRhdGVzPjx5ZWFy
PjIwMDQ8L3llYXI+PC9kYXRlcz48a2V5d29yZHM+PGtleXdvcmQ+My1Jc29wcm9weWxtYWxhdGUg
RGVoeWRyb2dlbmFzZTwva2V5d29yZD48a2V5d29yZD5BbGNvaG9sIE94aWRvcmVkdWN0YXNlczwv
a2V5d29yZD48a2V5d29yZD5BcmNoYWVhbCBQcm90ZWluczwva2V5d29yZD48a2V5d29yZD5DdWx0
dXJlIE1lZGlhPC9rZXl3b3JkPjxrZXl3b3JkPkdlbmUgRGVsZXRpb248L2tleXdvcmQ+PGtleXdv
cmQ+R2VuZXRpYyBNYXJrZXJzPC9rZXl3b3JkPjxrZXl3b3JkPkhhbG9mZXJheCB2b2xjYW5paTwv
a2V5d29yZD48a2V5d29yZD5MZXVjaW5lPC9rZXl3b3JkPjxrZXl3b3JkPk1vbGVjdWxhciBTZXF1
ZW5jZSBEYXRhPC9rZXl3b3JkPjxrZXl3b3JkPlBsYXNtaWRzPC9rZXl3b3JkPjxrZXl3b3JkPlNl
bGVjdGlvbiwgR2VuZXRpYzwva2V5d29yZD48a2V5d29yZD5TZXF1ZW5jZSBBbmFseXNpcywgRE5B
PC9rZXl3b3JkPjxrZXl3b3JkPlNvZGl1bSBDaGxvcmlkZTwva2V5d29yZD48a2V5d29yZD5Ucnlw
dG9waGFuPC9rZXl3b3JkPjxrZXl3b3JkPlRyeXB0b3BoYW4gU3ludGhhc2U8L2tleXdvcmQ+PC9r
ZXl3b3Jkcz48dXJscz48cmVsYXRlZC11cmxzPjx1cmw+aHR0cDovL3d3dy5uY2JpLm5sbS5uaWgu
Z292L3B1Ym1lZC8xNDc2NjU3NTwvdXJsPjwvcmVsYXRlZC11cmxzPjwvdXJscz48aXNibj4wMDk5
LTIyNDA8L2lzYm4+PGN1c3RvbTI+UE1DMzQ4OTIwPC9jdXN0b20yPjx0aXRsZXM+PHRpdGxlPjxz
dHlsZSBmb250PSJkZWZhdWx0IiBzaXplPSIxMDAlIj5EZXZlbG9wbWVudCBvZiBhZGRpdGlvbmFs
IHNlbGVjdGFibGUgbWFya2VycyBmb3IgdGhlIGhhbG9waGlsaWMgYXJjaGFlb24gPC9zdHlsZT48
c3R5bGUgZmFjZT0iaXRhbGljIiBmb250PSJkZWZhdWx0IiBzaXplPSIxMDAlIj5IYWxvZmVyYXgg
dm9sY2FuaWk8L3N0eWxlPjxzdHlsZSBmb250PSJkZWZhdWx0IiBzaXplPSIxMDAlIj4gYmFzZWQg
b24gdGhlPC9zdHlsZT48c3R5bGUgZmFjZT0iaXRhbGljIiBmb250PSJkZWZhdWx0IiBzaXplPSIx
MDAlIj4gbGV1QiA8L3N0eWxlPjxzdHlsZSBmb250PSJkZWZhdWx0IiBzaXplPSIxMDAlIj5hbmQg
PC9zdHlsZT48c3R5bGUgZmFjZT0iaXRhbGljIiBmb250PSJkZWZhdWx0IiBzaXplPSIxMDAlIj50
cnBBPC9zdHlsZT48c3R5bGUgZm9udD0iZGVmYXVsdCIgc2l6ZT0iMTAwJSI+IGdlbmVzPC9zdHls
ZT48L3RpdGxlPjxzZWNvbmRhcnktdGl0bGU+QXBwbCBFbnZpcm9uIE1pY3JvYmlvbDwvc2Vjb25k
YXJ5LXRpdGxlPjwvdGl0bGVzPjxwYWdlcz45NDMtNTM8L3BhZ2VzPjxudW1iZXI+MjwvbnVtYmVy
Pjxjb250cmlidXRvcnM+PGF1dGhvcnM+PGF1dGhvcj5BbGxlcnMsIFQuPC9hdXRob3I+PGF1dGhv
cj5OZ28sIEguIFAuPC9hdXRob3I+PGF1dGhvcj5NZXZhcmVjaCwgTS48L2F1dGhvcj48YXV0aG9y
Pkxsb3lkLCBSLiBHLjwvYXV0aG9yPjwvYXV0aG9ycz48L2NvbnRyaWJ1dG9ycz48bGFuZ3VhZ2U+
ZW5nPC9sYW5ndWFnZT48YWRkZWQtZGF0ZSBmb3JtYXQ9InV0YyI+MTM2MjU4NzYzOTwvYWRkZWQt
ZGF0ZT48cmVmLXR5cGUgbmFtZT0iSm91cm5hbCBBcnRpY2xlIj4xNzwvcmVmLXR5cGU+PGF1dGgt
YWRkcmVzcz5JbnN0aXR1dGUgb2YgR2VuZXRpY3MsIFVuaXZlcnNpdHkgb2YgTm90dGluZ2hhbSwg
UXVlZW4mYXBvcztzIE1lZGljYWwgQ2VudHJlLCBOb3R0aW5naGFtIE5HNyAyVUgsIFVuaXRlZCBL
aW5nZG9tLiB0aG9yc3Rlbi5hbGxlcnNAbm90dGluZ2hhbS5hYy51azwvYXV0aC1hZGRyZXNzPjxy
ZWMtbnVtYmVyPjMyMTwvcmVjLW51bWJlcj48bGFzdC11cGRhdGVkLWRhdGUgZm9ybWF0PSJ1dGMi
PjEzNjI1ODc2NjM8L2xhc3QtdXBkYXRlZC1kYXRlPjxhY2Nlc3Npb24tbnVtPjE0NzY2NTc1PC9h
Y2Nlc3Npb24tbnVtPjx2b2x1bWU+NzA8L3ZvbHVtZT48L3JlY29yZD48L0NpdGU+PC9FbmROb3Rl
Pn==
</w:fldData>
              </w:fldChar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BbGxlcnM8L0F1dGhvcj48WWVhcj4yMDA0PC9ZZWFyPjxJ
RFRleHQ+RGV2ZWxvcG1lbnQgb2YgYWRkaXRpb25hbCBzZWxlY3RhYmxlIG1hcmtlcnMgZm9yIHRo
ZSBoYWxvcGhpbGljIGFyY2hhZW9uIEhhbG9mZXJheCB2b2xjYW5paSBiYXNlZCBvbiB0aGUgbGV1
QiBhbmQgdHJwQSBnZW5lczwvSURUZXh0PjxEaXNwbGF5VGV4dD4oMSk8L0Rpc3BsYXlUZXh0Pjxy
ZWNvcmQ+PGRhdGVzPjxwdWItZGF0ZXM+PGRhdGU+RmViPC9kYXRlPjwvcHViLWRhdGVzPjx5ZWFy
PjIwMDQ8L3llYXI+PC9kYXRlcz48a2V5d29yZHM+PGtleXdvcmQ+My1Jc29wcm9weWxtYWxhdGUg
RGVoeWRyb2dlbmFzZTwva2V5d29yZD48a2V5d29yZD5BbGNvaG9sIE94aWRvcmVkdWN0YXNlczwv
a2V5d29yZD48a2V5d29yZD5BcmNoYWVhbCBQcm90ZWluczwva2V5d29yZD48a2V5d29yZD5DdWx0
dXJlIE1lZGlhPC9rZXl3b3JkPjxrZXl3b3JkPkdlbmUgRGVsZXRpb248L2tleXdvcmQ+PGtleXdv
cmQ+R2VuZXRpYyBNYXJrZXJzPC9rZXl3b3JkPjxrZXl3b3JkPkhhbG9mZXJheCB2b2xjYW5paTwv
a2V5d29yZD48a2V5d29yZD5MZXVjaW5lPC9rZXl3b3JkPjxrZXl3b3JkPk1vbGVjdWxhciBTZXF1
ZW5jZSBEYXRhPC9rZXl3b3JkPjxrZXl3b3JkPlBsYXNtaWRzPC9rZXl3b3JkPjxrZXl3b3JkPlNl
bGVjdGlvbiwgR2VuZXRpYzwva2V5d29yZD48a2V5d29yZD5TZXF1ZW5jZSBBbmFseXNpcywgRE5B
PC9rZXl3b3JkPjxrZXl3b3JkPlNvZGl1bSBDaGxvcmlkZTwva2V5d29yZD48a2V5d29yZD5Ucnlw
dG9waGFuPC9rZXl3b3JkPjxrZXl3b3JkPlRyeXB0b3BoYW4gU3ludGhhc2U8L2tleXdvcmQ+PC9r
ZXl3b3Jkcz48dXJscz48cmVsYXRlZC11cmxzPjx1cmw+aHR0cDovL3d3dy5uY2JpLm5sbS5uaWgu
Z292L3B1Ym1lZC8xNDc2NjU3NTwvdXJsPjwvcmVsYXRlZC11cmxzPjwvdXJscz48aXNibj4wMDk5
LTIyNDA8L2lzYm4+PGN1c3RvbTI+UE1DMzQ4OTIwPC9jdXN0b20yPjx0aXRsZXM+PHRpdGxlPjxz
dHlsZSBmb250PSJkZWZhdWx0IiBzaXplPSIxMDAlIj5EZXZlbG9wbWVudCBvZiBhZGRpdGlvbmFs
IHNlbGVjdGFibGUgbWFya2VycyBmb3IgdGhlIGhhbG9waGlsaWMgYXJjaGFlb24gPC9zdHlsZT48
c3R5bGUgZmFjZT0iaXRhbGljIiBmb250PSJkZWZhdWx0IiBzaXplPSIxMDAlIj5IYWxvZmVyYXgg
dm9sY2FuaWk8L3N0eWxlPjxzdHlsZSBmb250PSJkZWZhdWx0IiBzaXplPSIxMDAlIj4gYmFzZWQg
b24gdGhlPC9zdHlsZT48c3R5bGUgZmFjZT0iaXRhbGljIiBmb250PSJkZWZhdWx0IiBzaXplPSIx
MDAlIj4gbGV1QiA8L3N0eWxlPjxzdHlsZSBmb250PSJkZWZhdWx0IiBzaXplPSIxMDAlIj5hbmQg
PC9zdHlsZT48c3R5bGUgZmFjZT0iaXRhbGljIiBmb250PSJkZWZhdWx0IiBzaXplPSIxMDAlIj50
cnBBPC9zdHlsZT48c3R5bGUgZm9udD0iZGVmYXVsdCIgc2l6ZT0iMTAwJSI+IGdlbmVzPC9zdHls
ZT48L3RpdGxlPjxzZWNvbmRhcnktdGl0bGU+QXBwbCBFbnZpcm9uIE1pY3JvYmlvbDwvc2Vjb25k
YXJ5LXRpdGxlPjwvdGl0bGVzPjxwYWdlcz45NDMtNTM8L3BhZ2VzPjxudW1iZXI+MjwvbnVtYmVy
Pjxjb250cmlidXRvcnM+PGF1dGhvcnM+PGF1dGhvcj5BbGxlcnMsIFQuPC9hdXRob3I+PGF1dGhv
cj5OZ28sIEguIFAuPC9hdXRob3I+PGF1dGhvcj5NZXZhcmVjaCwgTS48L2F1dGhvcj48YXV0aG9y
Pkxsb3lkLCBSLiBHLjwvYXV0aG9yPjwvYXV0aG9ycz48L2NvbnRyaWJ1dG9ycz48bGFuZ3VhZ2U+
ZW5nPC9sYW5ndWFnZT48YWRkZWQtZGF0ZSBmb3JtYXQ9InV0YyI+MTM2MjU4NzYzOTwvYWRkZWQt
ZGF0ZT48cmVmLXR5cGUgbmFtZT0iSm91cm5hbCBBcnRpY2xlIj4xNzwvcmVmLXR5cGU+PGF1dGgt
YWRkcmVzcz5JbnN0aXR1dGUgb2YgR2VuZXRpY3MsIFVuaXZlcnNpdHkgb2YgTm90dGluZ2hhbSwg
UXVlZW4mYXBvcztzIE1lZGljYWwgQ2VudHJlLCBOb3R0aW5naGFtIE5HNyAyVUgsIFVuaXRlZCBL
aW5nZG9tLiB0aG9yc3Rlbi5hbGxlcnNAbm90dGluZ2hhbS5hYy51azwvYXV0aC1hZGRyZXNzPjxy
ZWMtbnVtYmVyPjMyMTwvcmVjLW51bWJlcj48bGFzdC11cGRhdGVkLWRhdGUgZm9ybWF0PSJ1dGMi
PjEzNjI1ODc2NjM8L2xhc3QtdXBkYXRlZC1kYXRlPjxhY2Nlc3Npb24tbnVtPjE0NzY2NTc1PC9h
Y2Nlc3Npb24tbnVtPjx2b2x1bWU+NzA8L3ZvbHVtZT48L3JlY29yZD48L0NpdGU+PC9FbmROb3Rl
Pn==
</w:fldData>
              </w:fldChar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FB113B">
              <w:rPr>
                <w:rFonts w:ascii="Arial" w:hAnsi="Arial" w:cs="Arial"/>
                <w:sz w:val="16"/>
                <w:szCs w:val="16"/>
              </w:rPr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6B717F" w:rsidRPr="00FB113B">
              <w:rPr>
                <w:rFonts w:ascii="Arial" w:hAnsi="Arial" w:cs="Arial"/>
                <w:noProof/>
                <w:sz w:val="16"/>
                <w:szCs w:val="16"/>
              </w:rPr>
              <w:t>(1)</w: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CB3D46" w:rsidRPr="008343F4" w:rsidTr="00FB113B">
        <w:tc>
          <w:tcPr>
            <w:tcW w:w="2178" w:type="dxa"/>
          </w:tcPr>
          <w:p w:rsidR="00CB3D46" w:rsidRPr="00FB113B" w:rsidRDefault="00CB3D46" w:rsidP="00CB3D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HM1052</w:t>
            </w:r>
          </w:p>
        </w:tc>
        <w:tc>
          <w:tcPr>
            <w:tcW w:w="5310" w:type="dxa"/>
          </w:tcPr>
          <w:p w:rsidR="00CB3D46" w:rsidRPr="00FB113B" w:rsidRDefault="00CB3D46" w:rsidP="00CB3D4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H26</w:t>
            </w:r>
            <w:r w:rsidR="004A10D1" w:rsidRPr="00FB11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A10D1"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ubaA</w:t>
            </w:r>
          </w:p>
        </w:tc>
        <w:tc>
          <w:tcPr>
            <w:tcW w:w="2088" w:type="dxa"/>
          </w:tcPr>
          <w:p w:rsidR="00CB3D46" w:rsidRPr="00FB113B" w:rsidRDefault="00025F0D" w:rsidP="006B71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iranda&lt;/Author&gt;&lt;Year&gt;2011&lt;/Year&gt;&lt;IDText&gt;E1- and ubiquitin-like proteins provide a direct link between protein conjugation and sulfur transfer in archaea.&lt;/IDText&gt;&lt;DisplayText&gt;(2)&lt;/DisplayText&gt;&lt;record&gt;&lt;dates&gt;&lt;pub-dates&gt;&lt;date&gt;Mar&lt;/date&gt;&lt;/pub-dates&gt;&lt;year&gt;2011&lt;/year&gt;&lt;/dates&gt;&lt;keywords&gt;&lt;keyword&gt;Amino Acid Sequence&lt;/keyword&gt;&lt;keyword&gt;Archaeal Proteins&lt;/keyword&gt;&lt;keyword&gt;Gene Knockout Techniques&lt;/keyword&gt;&lt;keyword&gt;Genes, Archaeal&lt;/keyword&gt;&lt;keyword&gt;Haloferax volcanii&lt;/keyword&gt;&lt;keyword&gt;Models, Biological&lt;/keyword&gt;&lt;keyword&gt;Molecular Sequence Data&lt;/keyword&gt;&lt;keyword&gt;Molybdenum&lt;/keyword&gt;&lt;keyword&gt;RNA, Transfer&lt;/keyword&gt;&lt;keyword&gt;Sulfhydryl Compounds&lt;/keyword&gt;&lt;keyword&gt;Sulfur&lt;/keyword&gt;&lt;keyword&gt;Temperature&lt;/keyword&gt;&lt;keyword&gt;Ubiquitin-Activating Enzymes&lt;/keyword&gt;&lt;keyword&gt;Ubiquitination&lt;/keyword&gt;&lt;keyword&gt;Ubiquitins&lt;/keyword&gt;&lt;/keywords&gt;&lt;urls&gt;&lt;related-urls&gt;&lt;url&gt;http://www.ncbi.nlm.nih.gov/pubmed/21368171&lt;/url&gt;&lt;/related-urls&gt;&lt;/urls&gt;&lt;isbn&gt;1091-6490&lt;/isbn&gt;&lt;custom2&gt;PMC3060232&lt;/custom2&gt;&lt;titles&gt;&lt;title&gt;E1- and ubiquitin-like proteins provide a direct link between protein conjugation and sulfur transfer in archaea.&lt;/title&gt;&lt;secondary-title&gt;Proc Natl Acad Sci U S A&lt;/secondary-title&gt;&lt;/titles&gt;&lt;pages&gt;4417-22&lt;/pages&gt;&lt;number&gt;11&lt;/number&gt;&lt;contributors&gt;&lt;authors&gt;&lt;author&gt;Miranda, HV&lt;/author&gt;&lt;author&gt;Nembhard, N&lt;/author&gt;&lt;author&gt;Su, D&lt;/author&gt;&lt;author&gt;Hepowit, N&lt;/author&gt;&lt;author&gt;Krause, DJ&lt;/author&gt;&lt;author&gt;Pritz, JR&lt;/author&gt;&lt;author&gt;Phillips, C&lt;/author&gt;&lt;author&gt;Söll, D&lt;/author&gt;&lt;author&gt;Maupin-Furlow, JA&lt;/author&gt;&lt;/authors&gt;&lt;/contributors&gt;&lt;language&gt;eng&lt;/language&gt;&lt;added-date format="utc"&gt;1327143936&lt;/added-date&gt;&lt;ref-type name="Journal Article"&gt;17&lt;/ref-type&gt;&lt;auth-address&gt;Department of Microbiology and Cell Science, University of Florida, Gainesville, FL 32611-0700, USA.&lt;/auth-address&gt;&lt;rec-number&gt;124&lt;/rec-number&gt;&lt;last-updated-date format="utc"&gt;1435259843&lt;/last-updated-date&gt;&lt;accession-num&gt;21368171&lt;/accession-num&gt;&lt;electronic-resource-num&gt;1018151108 [pii]10.1073/pnas.1018151108&lt;/electronic-resource-num&gt;&lt;volume&gt;108&lt;/volume&gt;&lt;/record&gt;&lt;/Cite&gt;&lt;/EndNote&gt;</w:instrTex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6B717F" w:rsidRPr="00FB113B">
              <w:rPr>
                <w:rFonts w:ascii="Arial" w:hAnsi="Arial" w:cs="Arial"/>
                <w:noProof/>
                <w:sz w:val="16"/>
                <w:szCs w:val="16"/>
              </w:rPr>
              <w:t>(2)</w: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D204A" w:rsidRPr="008343F4" w:rsidTr="00FB113B">
        <w:tc>
          <w:tcPr>
            <w:tcW w:w="2178" w:type="dxa"/>
          </w:tcPr>
          <w:p w:rsidR="003D204A" w:rsidRPr="00FB113B" w:rsidRDefault="00CB3D46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   SC100</w:t>
            </w:r>
          </w:p>
        </w:tc>
        <w:tc>
          <w:tcPr>
            <w:tcW w:w="5310" w:type="dxa"/>
          </w:tcPr>
          <w:p w:rsidR="003D204A" w:rsidRPr="00FB113B" w:rsidRDefault="00CB3D46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H26</w:t>
            </w:r>
            <w:r w:rsidR="004A10D1" w:rsidRPr="00FB113B">
              <w:rPr>
                <w:rFonts w:ascii="Arial" w:hAnsi="Arial" w:cs="Arial"/>
                <w:sz w:val="16"/>
                <w:szCs w:val="16"/>
                <w:lang w:eastAsia="zh-CN"/>
              </w:rPr>
              <w:t xml:space="preserve"> </w:t>
            </w:r>
            <w:r w:rsidR="004A10D1"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jamm1</w:t>
            </w:r>
          </w:p>
        </w:tc>
        <w:tc>
          <w:tcPr>
            <w:tcW w:w="2088" w:type="dxa"/>
          </w:tcPr>
          <w:p w:rsidR="003D204A" w:rsidRPr="00FB113B" w:rsidRDefault="00025F0D" w:rsidP="006B71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Cao&lt;/Author&gt;&lt;Year&gt;2015&lt;/Year&gt;&lt;IDText&gt;Ubiquitin-like protein SAMP1 and JAMM/MPN+ metalloprotease HvJAMM1 constitute a system for reversible regulation of metabolic enzyme activity in Archaea&lt;/IDText&gt;&lt;DisplayText&gt;(3)&lt;/DisplayText&gt;&lt;record&gt;&lt;titles&gt;&lt;title&gt;Ubiquitin-like protein SAMP1 and JAMM/MPN+ metalloprotease HvJAMM1 constitute a system for reversible regulation of metabolic enzyme activity in Archaea&lt;/title&gt;&lt;secondary-title&gt;PLOS ONE&lt;/secondary-title&gt;&lt;/titles&gt;&lt;pages&gt;e0128399&lt;/pages&gt;&lt;number&gt;5&lt;/number&gt;&lt;contributors&gt;&lt;authors&gt;&lt;author&gt;Cao, S&lt;/author&gt;&lt;author&gt;Hepowit, N&lt;/author&gt;&lt;author&gt;Maupin-Furlow, JA&lt;/author&gt;&lt;/authors&gt;&lt;/contributors&gt;&lt;section&gt;e0128399&lt;/section&gt;&lt;added-date format="utc"&gt;1431005559&lt;/added-date&gt;&lt;ref-type name="Journal Article"&gt;17&lt;/ref-type&gt;&lt;dates&gt;&lt;year&gt;2015&lt;/year&gt;&lt;/dates&gt;&lt;rec-number&gt;1884&lt;/rec-number&gt;&lt;last-updated-date format="utc"&gt;1446570776&lt;/last-updated-date&gt;&lt;volume&gt;10&lt;/volume&gt;&lt;/record&gt;&lt;/Cite&gt;&lt;/EndNote&gt;</w:instrTex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6B717F" w:rsidRPr="00FB113B">
              <w:rPr>
                <w:rFonts w:ascii="Arial" w:hAnsi="Arial" w:cs="Arial"/>
                <w:noProof/>
                <w:sz w:val="16"/>
                <w:szCs w:val="16"/>
              </w:rPr>
              <w:t>(3)</w: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63EA9" w:rsidRPr="008343F4" w:rsidTr="00FB113B">
        <w:tc>
          <w:tcPr>
            <w:tcW w:w="2178" w:type="dxa"/>
          </w:tcPr>
          <w:p w:rsidR="00963EA9" w:rsidRPr="00FB113B" w:rsidRDefault="004A10D1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   SC</w:t>
            </w:r>
            <w:r w:rsidR="00737B54" w:rsidRPr="00FB113B">
              <w:rPr>
                <w:rFonts w:ascii="Arial" w:hAnsi="Arial" w:cs="Arial"/>
                <w:sz w:val="16"/>
                <w:szCs w:val="16"/>
                <w:lang w:eastAsia="zh-CN"/>
              </w:rPr>
              <w:t>102</w:t>
            </w:r>
          </w:p>
        </w:tc>
        <w:tc>
          <w:tcPr>
            <w:tcW w:w="5310" w:type="dxa"/>
          </w:tcPr>
          <w:p w:rsidR="00963EA9" w:rsidRPr="00FB113B" w:rsidRDefault="00737B54" w:rsidP="00737B5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H26</w:t>
            </w:r>
            <w:r w:rsidRPr="00FB113B">
              <w:rPr>
                <w:rFonts w:ascii="Arial" w:hAnsi="Arial" w:cs="Arial"/>
                <w:sz w:val="16"/>
                <w:szCs w:val="16"/>
                <w:lang w:eastAsia="zh-CN"/>
              </w:rPr>
              <w:t xml:space="preserve">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jamm2</w:t>
            </w:r>
          </w:p>
        </w:tc>
        <w:tc>
          <w:tcPr>
            <w:tcW w:w="2088" w:type="dxa"/>
          </w:tcPr>
          <w:p w:rsidR="00963EA9" w:rsidRPr="00FB113B" w:rsidRDefault="004A10D1" w:rsidP="003D204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This study</w:t>
            </w:r>
          </w:p>
        </w:tc>
      </w:tr>
      <w:tr w:rsidR="00963EA9" w:rsidRPr="008343F4" w:rsidTr="00FB113B">
        <w:tc>
          <w:tcPr>
            <w:tcW w:w="2178" w:type="dxa"/>
          </w:tcPr>
          <w:p w:rsidR="00963EA9" w:rsidRPr="00FB113B" w:rsidRDefault="004A10D1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   SC115</w:t>
            </w:r>
          </w:p>
        </w:tc>
        <w:tc>
          <w:tcPr>
            <w:tcW w:w="5310" w:type="dxa"/>
          </w:tcPr>
          <w:p w:rsidR="00963EA9" w:rsidRPr="00FB113B" w:rsidRDefault="004A10D1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H26</w:t>
            </w:r>
            <w:r w:rsidRPr="00FB113B">
              <w:rPr>
                <w:rFonts w:ascii="Arial" w:hAnsi="Arial" w:cs="Arial"/>
                <w:sz w:val="16"/>
                <w:szCs w:val="16"/>
                <w:lang w:eastAsia="zh-CN"/>
              </w:rPr>
              <w:t xml:space="preserve">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jamm1Δjamm2</w:t>
            </w:r>
          </w:p>
        </w:tc>
        <w:tc>
          <w:tcPr>
            <w:tcW w:w="2088" w:type="dxa"/>
          </w:tcPr>
          <w:p w:rsidR="00963EA9" w:rsidRPr="00FB113B" w:rsidRDefault="004A10D1" w:rsidP="003D204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This study</w:t>
            </w:r>
          </w:p>
        </w:tc>
      </w:tr>
      <w:tr w:rsidR="006457FF" w:rsidRPr="008343F4" w:rsidTr="00FB113B">
        <w:tc>
          <w:tcPr>
            <w:tcW w:w="2178" w:type="dxa"/>
          </w:tcPr>
          <w:p w:rsidR="006457FF" w:rsidRPr="00FB113B" w:rsidRDefault="004A10D1" w:rsidP="00A8590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   </w:t>
            </w:r>
            <w:r w:rsidRPr="00FB113B">
              <w:rPr>
                <w:rFonts w:ascii="Arial" w:hAnsi="Arial" w:cs="Arial"/>
                <w:sz w:val="16"/>
                <w:szCs w:val="16"/>
                <w:lang w:eastAsia="zh-CN"/>
              </w:rPr>
              <w:t>GZ109</w:t>
            </w:r>
          </w:p>
        </w:tc>
        <w:tc>
          <w:tcPr>
            <w:tcW w:w="5310" w:type="dxa"/>
          </w:tcPr>
          <w:p w:rsidR="006457FF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H26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pan1</w:t>
            </w:r>
          </w:p>
        </w:tc>
        <w:tc>
          <w:tcPr>
            <w:tcW w:w="2088" w:type="dxa"/>
          </w:tcPr>
          <w:p w:rsidR="006457FF" w:rsidRPr="00FB113B" w:rsidRDefault="00025F0D" w:rsidP="006B71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u&lt;/Author&gt;&lt;Year&gt;2008&lt;/Year&gt;&lt;IDText&gt;Proteasomal components required for cell growth and stress responses in the haloarchaeon Haloferax volcanii&lt;/IDText&gt;&lt;DisplayText&gt;(4)&lt;/DisplayText&gt;&lt;record&gt;&lt;dates&gt;&lt;pub-dates&gt;&lt;date&gt;DEC 2008&lt;/date&gt;&lt;/pub-dates&gt;&lt;year&gt;2008&lt;/year&gt;&lt;/dates&gt;&lt;keywords&gt;&lt;keyword&gt;ACTIVATING NUCLEOTIDASE&lt;/keyword&gt;&lt;keyword&gt;GENOME SEQUENCE&lt;/keyword&gt;&lt;keyword&gt;20S PROTEASOMES&lt;/keyword&gt;&lt;keyword&gt;HALOBACTERIUM&lt;/keyword&gt;&lt;keyword&gt;GENE&lt;/keyword&gt;&lt;keyword&gt;ACIDOPHILUM&lt;/keyword&gt;&lt;keyword&gt;NRC-1&lt;/keyword&gt;&lt;/keywords&gt;&lt;isbn&gt;0021-9193&lt;/isbn&gt;&lt;work-type&gt;Refereed&lt;/work-type&gt;&lt;titles&gt;&lt;title&gt;&lt;style font="default" size="100%"&gt;Proteasomal components required for cell growth and stress responses in the haloarchaeon &lt;/style&gt;&lt;style face="italic" font="default" size="100%"&gt;Haloferax volcanii&lt;/style&gt;&lt;/title&gt;&lt;secondary-title&gt;J Bacteriol&lt;/secondary-title&gt;&lt;/titles&gt;&lt;pages&gt;8096-8105&lt;/pages&gt;&lt;number&gt;24&lt;/number&gt;&lt;contributors&gt;&lt;authors&gt;&lt;author&gt;Zhou, GY&lt;/author&gt;&lt;author&gt;Kowalczyk, D&lt;/author&gt;&lt;author&gt;Humbard, MA&lt;/author&gt;&lt;author&gt;Rohatgi, S&lt;/author&gt;&lt;author&gt;Maupin-Furlow, JA&lt;/author&gt;&lt;/authors&gt;&lt;/contributors&gt;&lt;language&gt;English&lt;/language&gt;&lt;added-date format="utc"&gt;1234793251&lt;/added-date&gt;&lt;ref-type name="Journal Article"&gt;17&lt;/ref-type&gt;&lt;auth-address&gt;Maupin-Furlow, JA (reprint author), Univ Florida, Dept Microbiol &amp;amp; Cell Sci, Gainesville, FL 32611 USA&amp;#xD;Univ Florida, Dept Microbiol &amp;amp; Cell Sci, Gainesville, FL 32611 USA&lt;/auth-address&gt;&lt;rec-number&gt;1&lt;/rec-number&gt;&lt;last-updated-date format="utc"&gt;1362597538&lt;/last-updated-date&gt;&lt;accession-num&gt;ISI:000261217900028&lt;/accession-num&gt;&lt;volume&gt;190&lt;/volume&gt;&lt;/record&gt;&lt;/Cite&gt;&lt;/EndNote&gt;</w:instrTex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6B717F" w:rsidRPr="00FB113B">
              <w:rPr>
                <w:rFonts w:ascii="Arial" w:hAnsi="Arial" w:cs="Arial"/>
                <w:noProof/>
                <w:sz w:val="16"/>
                <w:szCs w:val="16"/>
              </w:rPr>
              <w:t>(4)</w: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A10D1" w:rsidRPr="008343F4" w:rsidTr="00FB113B">
        <w:tc>
          <w:tcPr>
            <w:tcW w:w="2178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   </w:t>
            </w:r>
            <w:r w:rsidRPr="00FB113B">
              <w:rPr>
                <w:rFonts w:ascii="Arial" w:hAnsi="Arial" w:cs="Arial"/>
                <w:sz w:val="16"/>
                <w:szCs w:val="16"/>
                <w:lang w:eastAsia="zh-CN"/>
              </w:rPr>
              <w:t>GZ108</w:t>
            </w:r>
          </w:p>
        </w:tc>
        <w:tc>
          <w:tcPr>
            <w:tcW w:w="5310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H26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pan2</w:t>
            </w:r>
          </w:p>
        </w:tc>
        <w:tc>
          <w:tcPr>
            <w:tcW w:w="2088" w:type="dxa"/>
          </w:tcPr>
          <w:p w:rsidR="004A10D1" w:rsidRPr="00FB113B" w:rsidRDefault="00025F0D" w:rsidP="006B71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u&lt;/Author&gt;&lt;Year&gt;2008&lt;/Year&gt;&lt;IDText&gt;Proteasomal components required for cell growth and stress responses in the haloarchaeon Haloferax volcanii&lt;/IDText&gt;&lt;DisplayText&gt;(4)&lt;/DisplayText&gt;&lt;record&gt;&lt;dates&gt;&lt;pub-dates&gt;&lt;date&gt;DEC 2008&lt;/date&gt;&lt;/pub-dates&gt;&lt;year&gt;2008&lt;/year&gt;&lt;/dates&gt;&lt;keywords&gt;&lt;keyword&gt;ACTIVATING NUCLEOTIDASE&lt;/keyword&gt;&lt;keyword&gt;GENOME SEQUENCE&lt;/keyword&gt;&lt;keyword&gt;20S PROTEASOMES&lt;/keyword&gt;&lt;keyword&gt;HALOBACTERIUM&lt;/keyword&gt;&lt;keyword&gt;GENE&lt;/keyword&gt;&lt;keyword&gt;ACIDOPHILUM&lt;/keyword&gt;&lt;keyword&gt;NRC-1&lt;/keyword&gt;&lt;/keywords&gt;&lt;isbn&gt;0021-9193&lt;/isbn&gt;&lt;work-type&gt;Refereed&lt;/work-type&gt;&lt;titles&gt;&lt;title&gt;&lt;style font="default" size="100%"&gt;Proteasomal components required for cell growth and stress responses in the haloarchaeon &lt;/style&gt;&lt;style face="italic" font="default" size="100%"&gt;Haloferax volcanii&lt;/style&gt;&lt;/title&gt;&lt;secondary-title&gt;J Bacteriol&lt;/secondary-title&gt;&lt;/titles&gt;&lt;pages&gt;8096-8105&lt;/pages&gt;&lt;number&gt;24&lt;/number&gt;&lt;contributors&gt;&lt;authors&gt;&lt;author&gt;Zhou, GY&lt;/author&gt;&lt;author&gt;Kowalczyk, D&lt;/author&gt;&lt;author&gt;Humbard, MA&lt;/author&gt;&lt;author&gt;Rohatgi, S&lt;/author&gt;&lt;author&gt;Maupin-Furlow, JA&lt;/author&gt;&lt;/authors&gt;&lt;/contributors&gt;&lt;language&gt;English&lt;/language&gt;&lt;added-date format="utc"&gt;1234793251&lt;/added-date&gt;&lt;ref-type name="Journal Article"&gt;17&lt;/ref-type&gt;&lt;auth-address&gt;Maupin-Furlow, JA (reprint author), Univ Florida, Dept Microbiol &amp;amp; Cell Sci, Gainesville, FL 32611 USA&amp;#xD;Univ Florida, Dept Microbiol &amp;amp; Cell Sci, Gainesville, FL 32611 USA&lt;/auth-address&gt;&lt;rec-number&gt;1&lt;/rec-number&gt;&lt;last-updated-date format="utc"&gt;1362597538&lt;/last-updated-date&gt;&lt;accession-num&gt;ISI:000261217900028&lt;/accession-num&gt;&lt;volume&gt;190&lt;/volume&gt;&lt;/record&gt;&lt;/Cite&gt;&lt;/EndNote&gt;</w:instrTex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6B717F" w:rsidRPr="00FB113B">
              <w:rPr>
                <w:rFonts w:ascii="Arial" w:hAnsi="Arial" w:cs="Arial"/>
                <w:noProof/>
                <w:sz w:val="16"/>
                <w:szCs w:val="16"/>
              </w:rPr>
              <w:t>(4)</w: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A10D1" w:rsidRPr="008343F4" w:rsidTr="00FB113B">
        <w:tc>
          <w:tcPr>
            <w:tcW w:w="2178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   </w:t>
            </w:r>
            <w:r w:rsidRPr="00FB113B">
              <w:rPr>
                <w:rFonts w:ascii="Arial" w:hAnsi="Arial" w:cs="Arial"/>
                <w:sz w:val="16"/>
                <w:szCs w:val="16"/>
                <w:lang w:eastAsia="zh-CN"/>
              </w:rPr>
              <w:t>GZ132</w:t>
            </w:r>
          </w:p>
        </w:tc>
        <w:tc>
          <w:tcPr>
            <w:tcW w:w="5310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H26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pan1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pan2</w:t>
            </w:r>
          </w:p>
        </w:tc>
        <w:tc>
          <w:tcPr>
            <w:tcW w:w="2088" w:type="dxa"/>
          </w:tcPr>
          <w:p w:rsidR="004A10D1" w:rsidRPr="00FB113B" w:rsidRDefault="00025F0D" w:rsidP="006B71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u&lt;/Author&gt;&lt;Year&gt;2008&lt;/Year&gt;&lt;IDText&gt;Proteasomal components required for cell growth and stress responses in the haloarchaeon Haloferax volcanii&lt;/IDText&gt;&lt;DisplayText&gt;(4)&lt;/DisplayText&gt;&lt;record&gt;&lt;dates&gt;&lt;pub-dates&gt;&lt;date&gt;DEC 2008&lt;/date&gt;&lt;/pub-dates&gt;&lt;year&gt;2008&lt;/year&gt;&lt;/dates&gt;&lt;keywords&gt;&lt;keyword&gt;ACTIVATING NUCLEOTIDASE&lt;/keyword&gt;&lt;keyword&gt;GENOME SEQUENCE&lt;/keyword&gt;&lt;keyword&gt;20S PROTEASOMES&lt;/keyword&gt;&lt;keyword&gt;HALOBACTERIUM&lt;/keyword&gt;&lt;keyword&gt;GENE&lt;/keyword&gt;&lt;keyword&gt;ACIDOPHILUM&lt;/keyword&gt;&lt;keyword&gt;NRC-1&lt;/keyword&gt;&lt;/keywords&gt;&lt;isbn&gt;0021-9193&lt;/isbn&gt;&lt;work-type&gt;Refereed&lt;/work-type&gt;&lt;titles&gt;&lt;title&gt;&lt;style font="default" size="100%"&gt;Proteasomal components required for cell growth and stress responses in the haloarchaeon &lt;/style&gt;&lt;style face="italic" font="default" size="100%"&gt;Haloferax volcanii&lt;/style&gt;&lt;/title&gt;&lt;secondary-title&gt;J Bacteriol&lt;/secondary-title&gt;&lt;/titles&gt;&lt;pages&gt;8096-8105&lt;/pages&gt;&lt;number&gt;24&lt;/number&gt;&lt;contributors&gt;&lt;authors&gt;&lt;author&gt;Zhou, GY&lt;/author&gt;&lt;author&gt;Kowalczyk, D&lt;/author&gt;&lt;author&gt;Humbard, MA&lt;/author&gt;&lt;author&gt;Rohatgi, S&lt;/author&gt;&lt;author&gt;Maupin-Furlow, JA&lt;/author&gt;&lt;/authors&gt;&lt;/contributors&gt;&lt;language&gt;English&lt;/language&gt;&lt;added-date format="utc"&gt;1234793251&lt;/added-date&gt;&lt;ref-type name="Journal Article"&gt;17&lt;/ref-type&gt;&lt;auth-address&gt;Maupin-Furlow, JA (reprint author), Univ Florida, Dept Microbiol &amp;amp; Cell Sci, Gainesville, FL 32611 USA&amp;#xD;Univ Florida, Dept Microbiol &amp;amp; Cell Sci, Gainesville, FL 32611 USA&lt;/auth-address&gt;&lt;rec-number&gt;1&lt;/rec-number&gt;&lt;last-updated-date format="utc"&gt;1362597538&lt;/last-updated-date&gt;&lt;accession-num&gt;ISI:000261217900028&lt;/accession-num&gt;&lt;volume&gt;190&lt;/volume&gt;&lt;/record&gt;&lt;/Cite&gt;&lt;/EndNote&gt;</w:instrTex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6B717F" w:rsidRPr="00FB113B">
              <w:rPr>
                <w:rFonts w:ascii="Arial" w:hAnsi="Arial" w:cs="Arial"/>
                <w:noProof/>
                <w:sz w:val="16"/>
                <w:szCs w:val="16"/>
              </w:rPr>
              <w:t>(4)</w: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A10D1" w:rsidRPr="008343F4" w:rsidTr="00FB113B">
        <w:tc>
          <w:tcPr>
            <w:tcW w:w="2178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   GZ138</w:t>
            </w:r>
          </w:p>
        </w:tc>
        <w:tc>
          <w:tcPr>
            <w:tcW w:w="5310" w:type="dxa"/>
          </w:tcPr>
          <w:p w:rsidR="004A10D1" w:rsidRPr="00FB113B" w:rsidRDefault="004A10D1" w:rsidP="00737B5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H26 </w:t>
            </w: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P</w:t>
            </w:r>
            <w:r w:rsidRPr="00FB113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tnaA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-psmB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088" w:type="dxa"/>
          </w:tcPr>
          <w:p w:rsidR="004A10D1" w:rsidRPr="00FB113B" w:rsidRDefault="00025F0D" w:rsidP="006B71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ou&lt;/Author&gt;&lt;Year&gt;2008&lt;/Year&gt;&lt;IDText&gt;Proteasomal components required for cell growth and stress responses in the haloarchaeon Haloferax volcanii&lt;/IDText&gt;&lt;DisplayText&gt;(4)&lt;/DisplayText&gt;&lt;record&gt;&lt;dates&gt;&lt;pub-dates&gt;&lt;date&gt;DEC 2008&lt;/date&gt;&lt;/pub-dates&gt;&lt;year&gt;2008&lt;/year&gt;&lt;/dates&gt;&lt;keywords&gt;&lt;keyword&gt;ACTIVATING NUCLEOTIDASE&lt;/keyword&gt;&lt;keyword&gt;GENOME SEQUENCE&lt;/keyword&gt;&lt;keyword&gt;20S PROTEASOMES&lt;/keyword&gt;&lt;keyword&gt;HALOBACTERIUM&lt;/keyword&gt;&lt;keyword&gt;GENE&lt;/keyword&gt;&lt;keyword&gt;ACIDOPHILUM&lt;/keyword&gt;&lt;keyword&gt;NRC-1&lt;/keyword&gt;&lt;/keywords&gt;&lt;isbn&gt;0021-9193&lt;/isbn&gt;&lt;work-type&gt;Refereed&lt;/work-type&gt;&lt;titles&gt;&lt;title&gt;&lt;style font="default" size="100%"&gt;Proteasomal components required for cell growth and stress responses in the haloarchaeon &lt;/style&gt;&lt;style face="italic" font="default" size="100%"&gt;Haloferax volcanii&lt;/style&gt;&lt;/title&gt;&lt;secondary-title&gt;J Bacteriol&lt;/secondary-title&gt;&lt;/titles&gt;&lt;pages&gt;8096-8105&lt;/pages&gt;&lt;number&gt;24&lt;/number&gt;&lt;contributors&gt;&lt;authors&gt;&lt;author&gt;Zhou, GY&lt;/author&gt;&lt;author&gt;Kowalczyk, D&lt;/author&gt;&lt;author&gt;Humbard, MA&lt;/author&gt;&lt;author&gt;Rohatgi, S&lt;/author&gt;&lt;author&gt;Maupin-Furlow, JA&lt;/author&gt;&lt;/authors&gt;&lt;/contributors&gt;&lt;language&gt;English&lt;/language&gt;&lt;added-date format="utc"&gt;1234793251&lt;/added-date&gt;&lt;ref-type name="Journal Article"&gt;17&lt;/ref-type&gt;&lt;auth-address&gt;Maupin-Furlow, JA (reprint author), Univ Florida, Dept Microbiol &amp;amp; Cell Sci, Gainesville, FL 32611 USA&amp;#xD;Univ Florida, Dept Microbiol &amp;amp; Cell Sci, Gainesville, FL 32611 USA&lt;/auth-address&gt;&lt;rec-number&gt;1&lt;/rec-number&gt;&lt;last-updated-date format="utc"&gt;1362597538&lt;/last-updated-date&gt;&lt;accession-num&gt;ISI:000261217900028&lt;/accession-num&gt;&lt;volume&gt;190&lt;/volume&gt;&lt;/record&gt;&lt;/Cite&gt;&lt;/EndNote&gt;</w:instrTex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6B717F" w:rsidRPr="00FB113B">
              <w:rPr>
                <w:rFonts w:ascii="Arial" w:hAnsi="Arial" w:cs="Arial"/>
                <w:noProof/>
                <w:sz w:val="16"/>
                <w:szCs w:val="16"/>
              </w:rPr>
              <w:t>(4)</w: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A10D1" w:rsidRPr="008343F4" w:rsidTr="00FB113B">
        <w:tc>
          <w:tcPr>
            <w:tcW w:w="2178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   NN</w:t>
            </w:r>
            <w:r w:rsidRPr="00FB113B">
              <w:rPr>
                <w:rFonts w:ascii="Arial" w:hAnsi="Arial" w:cs="Arial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5310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H26</w:t>
            </w:r>
            <w:r w:rsidRPr="00FB113B">
              <w:rPr>
                <w:rFonts w:ascii="Arial" w:hAnsi="Arial" w:cs="Arial"/>
                <w:sz w:val="16"/>
                <w:szCs w:val="16"/>
                <w:lang w:eastAsia="zh-CN"/>
              </w:rPr>
              <w:t xml:space="preserve">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cdc48b</w:t>
            </w:r>
          </w:p>
        </w:tc>
        <w:tc>
          <w:tcPr>
            <w:tcW w:w="2088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This study</w:t>
            </w:r>
          </w:p>
        </w:tc>
      </w:tr>
      <w:tr w:rsidR="004A10D1" w:rsidRPr="008343F4" w:rsidTr="00FB113B">
        <w:tc>
          <w:tcPr>
            <w:tcW w:w="2178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   NN</w:t>
            </w:r>
            <w:r w:rsidRPr="00FB113B">
              <w:rPr>
                <w:rFonts w:ascii="Arial" w:hAnsi="Arial" w:cs="Arial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5310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H26</w:t>
            </w:r>
            <w:r w:rsidRPr="00FB113B">
              <w:rPr>
                <w:rFonts w:ascii="Arial" w:hAnsi="Arial" w:cs="Arial"/>
                <w:sz w:val="16"/>
                <w:szCs w:val="16"/>
                <w:lang w:eastAsia="zh-CN"/>
              </w:rPr>
              <w:t xml:space="preserve"> </w:t>
            </w:r>
            <w:r w:rsidRPr="00FB113B">
              <w:rPr>
                <w:rFonts w:ascii="Arial" w:hAnsi="Arial" w:cs="Arial"/>
                <w:i/>
                <w:iCs/>
                <w:sz w:val="16"/>
                <w:szCs w:val="16"/>
              </w:rPr>
              <w:t>Δ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cdc48c</w:t>
            </w:r>
          </w:p>
        </w:tc>
        <w:tc>
          <w:tcPr>
            <w:tcW w:w="2088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This study</w:t>
            </w:r>
          </w:p>
        </w:tc>
      </w:tr>
      <w:tr w:rsidR="004A10D1" w:rsidRPr="008343F4" w:rsidTr="00FB113B">
        <w:tc>
          <w:tcPr>
            <w:tcW w:w="2178" w:type="dxa"/>
          </w:tcPr>
          <w:p w:rsidR="004A10D1" w:rsidRPr="00FB113B" w:rsidRDefault="00C56953" w:rsidP="004A10D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B113B">
              <w:rPr>
                <w:rFonts w:ascii="Arial" w:hAnsi="Arial" w:cs="Arial"/>
                <w:b/>
                <w:sz w:val="16"/>
                <w:szCs w:val="16"/>
              </w:rPr>
              <w:t>Plasmid</w:t>
            </w:r>
            <w:r w:rsidR="004A10D1" w:rsidRPr="00FB113B">
              <w:rPr>
                <w:rFonts w:ascii="Arial" w:hAnsi="Arial" w:cs="Arial"/>
                <w:b/>
                <w:sz w:val="16"/>
                <w:szCs w:val="16"/>
              </w:rPr>
              <w:t>:</w:t>
            </w:r>
          </w:p>
        </w:tc>
        <w:tc>
          <w:tcPr>
            <w:tcW w:w="5310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8" w:type="dxa"/>
          </w:tcPr>
          <w:p w:rsidR="004A10D1" w:rsidRPr="00FB113B" w:rsidRDefault="004A10D1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10D1" w:rsidRPr="008343F4" w:rsidTr="00FB113B">
        <w:tc>
          <w:tcPr>
            <w:tcW w:w="2178" w:type="dxa"/>
          </w:tcPr>
          <w:p w:rsidR="004A10D1" w:rsidRPr="00FB113B" w:rsidRDefault="00544CDD" w:rsidP="004A10D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pJAM202c</w:t>
            </w:r>
          </w:p>
        </w:tc>
        <w:tc>
          <w:tcPr>
            <w:tcW w:w="5310" w:type="dxa"/>
          </w:tcPr>
          <w:p w:rsidR="004A10D1" w:rsidRPr="00FB113B" w:rsidRDefault="004A10D1" w:rsidP="00544CD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Amp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Nov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544CDD" w:rsidRPr="00FB113B">
              <w:rPr>
                <w:rFonts w:ascii="Arial" w:hAnsi="Arial" w:cs="Arial"/>
                <w:i/>
                <w:sz w:val="16"/>
                <w:szCs w:val="16"/>
              </w:rPr>
              <w:t>Hfx. volcanii</w:t>
            </w:r>
            <w:r w:rsidR="00544CDD" w:rsidRPr="00FB113B">
              <w:rPr>
                <w:rFonts w:ascii="Arial" w:hAnsi="Arial" w:cs="Arial"/>
                <w:sz w:val="16"/>
                <w:szCs w:val="16"/>
              </w:rPr>
              <w:t>-</w:t>
            </w:r>
            <w:r w:rsidR="00544CDD" w:rsidRPr="00FB113B">
              <w:rPr>
                <w:rFonts w:ascii="Arial" w:hAnsi="Arial" w:cs="Arial"/>
                <w:i/>
                <w:sz w:val="16"/>
                <w:szCs w:val="16"/>
              </w:rPr>
              <w:t>E. coli</w:t>
            </w:r>
            <w:r w:rsidR="00544CDD" w:rsidRPr="00FB113B">
              <w:rPr>
                <w:rFonts w:ascii="Arial" w:hAnsi="Arial" w:cs="Arial"/>
                <w:sz w:val="16"/>
                <w:szCs w:val="16"/>
              </w:rPr>
              <w:t xml:space="preserve"> shuttle plasmid, empty vector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088" w:type="dxa"/>
          </w:tcPr>
          <w:p w:rsidR="004A10D1" w:rsidRPr="00FB113B" w:rsidRDefault="00025F0D" w:rsidP="006B71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6B717F" w:rsidRPr="00FB113B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euter&lt;/Author&gt;&lt;Year&gt;2010&lt;/Year&gt;&lt;IDText&gt;Hydrophobic carboxy-terminal residues dramatically reduce protein levels in the haloarchaeon Haloferax volcanii&lt;/IDText&gt;&lt;DisplayText&gt;(5)&lt;/DisplayText&gt;&lt;record&gt;&lt;dates&gt;&lt;pub-dates&gt;&lt;date&gt;JAN 2010&lt;/date&gt;&lt;/pub-dates&gt;&lt;year&gt;2010&lt;/year&gt;&lt;/dates&gt;&lt;keywords&gt;&lt;keyword&gt;GREEN FLUORESCENT PROTEIN&lt;/keyword&gt;&lt;keyword&gt;20S PROTEASOME&lt;/keyword&gt;&lt;keyword&gt;STRESS RESPONSES&lt;/keyword&gt;&lt;keyword&gt;PROTEOLYSIS&lt;/keyword&gt;&lt;keyword&gt;CELL&lt;/keyword&gt;&lt;keyword&gt;DEGRADATION&lt;/keyword&gt;&lt;keyword&gt;ATPASES&lt;/keyword&gt;&lt;keyword&gt;PATHWAY&lt;/keyword&gt;&lt;keyword&gt;SYSTEM&lt;/keyword&gt;&lt;keyword&gt;CAULOBACTER&lt;/keyword&gt;&lt;/keywords&gt;&lt;isbn&gt;1350-0872&lt;/isbn&gt;&lt;titles&gt;&lt;title&gt;&lt;style font="default" size="100%"&gt;Hydrophobic carboxy-terminal residues dramatically reduce protein levels in the haloarchaeon &lt;/style&gt;&lt;style face="italic" font="default" size="100%"&gt;Haloferax volcanii&lt;/style&gt;&lt;/title&gt;&lt;secondary-title&gt;Microbiology-SGM&lt;/secondary-title&gt;&lt;/titles&gt;&lt;pages&gt;248-255&lt;/pages&gt;&lt;contributors&gt;&lt;authors&gt;&lt;author&gt;Reuter, CJ&lt;/author&gt;&lt;author&gt;Uthandi, S&lt;/author&gt;&lt;author&gt;Puentes, JA&lt;/author&gt;&lt;author&gt;Maupin-Furlow, JA&lt;/author&gt;&lt;/authors&gt;&lt;/contributors&gt;&lt;language&gt;English&lt;/language&gt;&lt;added-date format="utc"&gt;1292858736&lt;/added-date&gt;&lt;ref-type name="Journal Article"&gt;17&lt;/ref-type&gt;&lt;auth-address&gt;Maupin-Furlow, JA (reprint author), Univ Florida, Dept Microbiol &amp;amp; Cell Sci, Gainesville, FL 32611 USA&amp;#xD;Univ Florida, Dept Microbiol &amp;amp; Cell Sci, Gainesville, FL 32611 USA&lt;/auth-address&gt;&lt;rec-number&gt;117&lt;/rec-number&gt;&lt;last-updated-date format="utc"&gt;1380124418&lt;/last-updated-date&gt;&lt;accession-num&gt;ISI:000274368500028&lt;/accession-num&gt;&lt;electronic-resource-num&gt;DOI 10.1099/mic.0.032995-0&lt;/electronic-resource-num&gt;&lt;/record&gt;&lt;/Cite&gt;&lt;/EndNote&gt;</w:instrTex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6B717F" w:rsidRPr="00FB113B">
              <w:rPr>
                <w:rFonts w:ascii="Arial" w:hAnsi="Arial" w:cs="Arial"/>
                <w:noProof/>
                <w:sz w:val="16"/>
                <w:szCs w:val="16"/>
              </w:rPr>
              <w:t>(5)</w:t>
            </w:r>
            <w:r w:rsidRPr="00FB113B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331706" w:rsidRPr="008343F4" w:rsidTr="00FB113B">
        <w:tc>
          <w:tcPr>
            <w:tcW w:w="2178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pJAM2202</w:t>
            </w:r>
          </w:p>
        </w:tc>
        <w:tc>
          <w:tcPr>
            <w:tcW w:w="5310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Amp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Nov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>; pJAM202c carries P2</w:t>
            </w:r>
            <w:r w:rsidRPr="00FB113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rrn</w:t>
            </w:r>
            <w:r w:rsidRPr="00FB113B">
              <w:rPr>
                <w:rFonts w:ascii="Arial" w:hAnsi="Arial" w:cs="Arial"/>
                <w:sz w:val="16"/>
                <w:szCs w:val="16"/>
              </w:rPr>
              <w:t>-TBP2-StrepII</w:t>
            </w:r>
          </w:p>
        </w:tc>
        <w:tc>
          <w:tcPr>
            <w:tcW w:w="2088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This study</w:t>
            </w:r>
          </w:p>
        </w:tc>
      </w:tr>
      <w:tr w:rsidR="00331706" w:rsidRPr="008343F4" w:rsidTr="00FB113B">
        <w:tc>
          <w:tcPr>
            <w:tcW w:w="2178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pJAM2201</w:t>
            </w:r>
          </w:p>
        </w:tc>
        <w:tc>
          <w:tcPr>
            <w:tcW w:w="5310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Amp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Nov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>; pJAM202c carries P2</w:t>
            </w:r>
            <w:r w:rsidRPr="00FB113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rrn</w:t>
            </w:r>
            <w:r w:rsidRPr="00FB113B">
              <w:rPr>
                <w:rFonts w:ascii="Arial" w:hAnsi="Arial" w:cs="Arial"/>
                <w:sz w:val="16"/>
                <w:szCs w:val="16"/>
              </w:rPr>
              <w:t>-Flag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FB113B">
              <w:rPr>
                <w:rFonts w:ascii="Arial" w:hAnsi="Arial" w:cs="Arial"/>
                <w:sz w:val="16"/>
                <w:szCs w:val="16"/>
              </w:rPr>
              <w:t>SAMP2, TBP2-StrepII</w:t>
            </w:r>
          </w:p>
        </w:tc>
        <w:tc>
          <w:tcPr>
            <w:tcW w:w="2088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 w:hint="eastAsia"/>
                <w:sz w:val="16"/>
                <w:szCs w:val="16"/>
                <w:lang w:eastAsia="zh-CN"/>
              </w:rPr>
              <w:t>This study</w:t>
            </w:r>
          </w:p>
        </w:tc>
      </w:tr>
      <w:tr w:rsidR="00331706" w:rsidRPr="008343F4" w:rsidTr="00FB113B">
        <w:tc>
          <w:tcPr>
            <w:tcW w:w="2178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pJAM2230</w:t>
            </w:r>
          </w:p>
        </w:tc>
        <w:tc>
          <w:tcPr>
            <w:tcW w:w="5310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Amp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Nov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>; pJAM202c carries P2</w:t>
            </w:r>
            <w:r w:rsidRPr="00FB113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rrn</w:t>
            </w:r>
            <w:r w:rsidRPr="00FB113B">
              <w:rPr>
                <w:rFonts w:ascii="Arial" w:hAnsi="Arial" w:cs="Arial"/>
                <w:sz w:val="16"/>
                <w:szCs w:val="16"/>
              </w:rPr>
              <w:t>-Flag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FB113B">
              <w:rPr>
                <w:rFonts w:ascii="Arial" w:hAnsi="Arial" w:cs="Arial"/>
                <w:sz w:val="16"/>
                <w:szCs w:val="16"/>
              </w:rPr>
              <w:t>SAMP2, TBP2-StrepII S2A</w:t>
            </w:r>
          </w:p>
        </w:tc>
        <w:tc>
          <w:tcPr>
            <w:tcW w:w="2088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331706" w:rsidRPr="008343F4" w:rsidTr="00FB113B">
        <w:tc>
          <w:tcPr>
            <w:tcW w:w="2178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pJAM2236</w:t>
            </w:r>
          </w:p>
        </w:tc>
        <w:tc>
          <w:tcPr>
            <w:tcW w:w="5310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Amp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Nov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>; pJAM202c carries P2</w:t>
            </w:r>
            <w:r w:rsidRPr="00FB113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rrn</w:t>
            </w:r>
            <w:r w:rsidRPr="00FB113B">
              <w:rPr>
                <w:rFonts w:ascii="Arial" w:hAnsi="Arial" w:cs="Arial"/>
                <w:sz w:val="16"/>
                <w:szCs w:val="16"/>
              </w:rPr>
              <w:t>-Flag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FB113B">
              <w:rPr>
                <w:rFonts w:ascii="Arial" w:hAnsi="Arial" w:cs="Arial"/>
                <w:sz w:val="16"/>
                <w:szCs w:val="16"/>
              </w:rPr>
              <w:t>SAMP2, TBP2-StrepII S2E</w:t>
            </w:r>
          </w:p>
        </w:tc>
        <w:tc>
          <w:tcPr>
            <w:tcW w:w="2088" w:type="dxa"/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331706" w:rsidRPr="008343F4" w:rsidTr="00FB113B">
        <w:tc>
          <w:tcPr>
            <w:tcW w:w="2178" w:type="dxa"/>
            <w:tcBorders>
              <w:bottom w:val="single" w:sz="4" w:space="0" w:color="auto"/>
            </w:tcBorders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 xml:space="preserve">    pJAM2265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Amp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FB113B">
              <w:rPr>
                <w:rFonts w:ascii="Arial" w:hAnsi="Arial" w:cs="Arial"/>
                <w:sz w:val="16"/>
                <w:szCs w:val="16"/>
              </w:rPr>
              <w:t>Nov</w:t>
            </w:r>
            <w:r w:rsidRPr="00FB113B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FB113B">
              <w:rPr>
                <w:rFonts w:ascii="Arial" w:hAnsi="Arial" w:cs="Arial"/>
                <w:sz w:val="16"/>
                <w:szCs w:val="16"/>
              </w:rPr>
              <w:t>; pJAM202c carries P2</w:t>
            </w:r>
            <w:r w:rsidRPr="00FB113B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rrn</w:t>
            </w:r>
            <w:r w:rsidRPr="00FB113B">
              <w:rPr>
                <w:rFonts w:ascii="Arial" w:hAnsi="Arial" w:cs="Arial"/>
                <w:sz w:val="16"/>
                <w:szCs w:val="16"/>
              </w:rPr>
              <w:t>-Flag</w:t>
            </w:r>
            <w:r w:rsidRPr="00FB113B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FB113B">
              <w:rPr>
                <w:rFonts w:ascii="Arial" w:hAnsi="Arial" w:cs="Arial"/>
                <w:sz w:val="16"/>
                <w:szCs w:val="16"/>
              </w:rPr>
              <w:t>SAMP2, TBP2-StrepII S2L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:rsidR="00331706" w:rsidRPr="00FB113B" w:rsidRDefault="00331706" w:rsidP="0033170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B113B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tbl>
      <w:tblPr>
        <w:tblStyle w:val="1"/>
        <w:tblW w:w="960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78"/>
        <w:gridCol w:w="5310"/>
        <w:gridCol w:w="2121"/>
      </w:tblGrid>
      <w:tr w:rsidR="00302C2F" w:rsidTr="00FB113B">
        <w:trPr>
          <w:trHeight w:val="66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2C2F" w:rsidRDefault="00302C2F" w:rsidP="00AB1E65">
            <w:pPr>
              <w:spacing w:before="40" w:after="40"/>
              <w:rPr>
                <w:rFonts w:ascii="Arial" w:eastAsiaTheme="minorEastAsia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 xml:space="preserve">Primer Pair  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2C2F" w:rsidRDefault="00FB113B" w:rsidP="00FB113B">
            <w:pPr>
              <w:spacing w:before="40" w:after="40"/>
              <w:rPr>
                <w:rFonts w:ascii="Arial" w:eastAsiaTheme="minorEastAsia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P</w:t>
            </w:r>
            <w:r w:rsidR="00302C2F">
              <w:rPr>
                <w:rFonts w:ascii="Arial" w:hAnsi="Arial" w:cs="Arial"/>
                <w:b/>
                <w:sz w:val="18"/>
                <w:szCs w:val="20"/>
              </w:rPr>
              <w:t xml:space="preserve">rimer </w:t>
            </w:r>
            <w:r>
              <w:rPr>
                <w:rFonts w:ascii="Arial" w:hAnsi="Arial" w:cs="Arial"/>
                <w:b/>
                <w:sz w:val="18"/>
                <w:szCs w:val="20"/>
              </w:rPr>
              <w:t>s</w:t>
            </w:r>
            <w:r w:rsidR="00302C2F">
              <w:rPr>
                <w:rFonts w:ascii="Arial" w:hAnsi="Arial" w:cs="Arial"/>
                <w:b/>
                <w:sz w:val="18"/>
                <w:szCs w:val="20"/>
              </w:rPr>
              <w:t>equence (5’-3’)</w:t>
            </w:r>
            <w:r w:rsidR="00C56953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2C2F" w:rsidRDefault="00302C2F" w:rsidP="00AB1E65">
            <w:pPr>
              <w:spacing w:before="40" w:after="40"/>
              <w:rPr>
                <w:rFonts w:ascii="Arial" w:eastAsiaTheme="minorEastAsia" w:hAnsi="Arial" w:cs="Arial"/>
                <w:b/>
                <w:sz w:val="18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20"/>
              </w:rPr>
              <w:t>Description</w:t>
            </w:r>
          </w:p>
        </w:tc>
      </w:tr>
      <w:tr w:rsidR="00302C2F" w:rsidTr="00FB113B">
        <w:trPr>
          <w:trHeight w:val="341"/>
        </w:trPr>
        <w:tc>
          <w:tcPr>
            <w:tcW w:w="217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 xml:space="preserve">HVO_1727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NdeI</w:t>
            </w:r>
            <w:proofErr w:type="spellEnd"/>
            <w:r w:rsidRPr="00302C2F">
              <w:rPr>
                <w:rFonts w:ascii="Arial" w:hAnsi="Arial" w:cs="Arial"/>
                <w:sz w:val="16"/>
                <w:szCs w:val="15"/>
              </w:rPr>
              <w:t xml:space="preserve">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fwd</w:t>
            </w:r>
            <w:proofErr w:type="spellEnd"/>
          </w:p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HVO_1727 KpnI rev</w:t>
            </w:r>
          </w:p>
        </w:tc>
        <w:tc>
          <w:tcPr>
            <w:tcW w:w="53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pStyle w:val="HTMLPreformatted"/>
              <w:rPr>
                <w:rStyle w:val="HTMLTypewriter"/>
                <w:rFonts w:ascii="Arial" w:eastAsia="SimSun" w:hAnsi="Arial" w:cs="Arial"/>
                <w:b/>
                <w:sz w:val="16"/>
                <w:szCs w:val="15"/>
              </w:rPr>
            </w:pPr>
            <w:r w:rsidRPr="00302C2F">
              <w:rPr>
                <w:rStyle w:val="HTMLTypewriter"/>
                <w:rFonts w:ascii="Arial" w:hAnsi="Arial" w:cs="Arial"/>
                <w:sz w:val="16"/>
                <w:szCs w:val="15"/>
              </w:rPr>
              <w:t>5’-CGTCAC</w:t>
            </w:r>
            <w:r w:rsidRPr="00302C2F">
              <w:rPr>
                <w:rStyle w:val="HTMLTypewriter"/>
                <w:rFonts w:ascii="Arial" w:hAnsi="Arial" w:cs="Arial"/>
                <w:sz w:val="16"/>
                <w:szCs w:val="15"/>
                <w:u w:val="single"/>
              </w:rPr>
              <w:t>CATATG</w:t>
            </w:r>
            <w:r w:rsidRPr="00302C2F">
              <w:rPr>
                <w:rStyle w:val="HTMLTypewriter"/>
                <w:rFonts w:ascii="Arial" w:hAnsi="Arial" w:cs="Arial"/>
                <w:sz w:val="16"/>
                <w:szCs w:val="15"/>
              </w:rPr>
              <w:t>AGTGGGCCGGCAGAC-3’</w:t>
            </w:r>
          </w:p>
          <w:p w:rsidR="00302C2F" w:rsidRPr="00302C2F" w:rsidRDefault="00302C2F" w:rsidP="00AB1E65">
            <w:pPr>
              <w:pStyle w:val="HTMLPreformatted"/>
              <w:rPr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'-CTTGGACTGCTCGGC</w:t>
            </w:r>
            <w:r w:rsidRPr="00302C2F">
              <w:rPr>
                <w:rFonts w:ascii="Arial" w:hAnsi="Arial" w:cs="Arial"/>
                <w:sz w:val="16"/>
                <w:szCs w:val="15"/>
                <w:u w:val="single"/>
              </w:rPr>
              <w:t>GGTACC</w:t>
            </w:r>
            <w:r w:rsidRPr="00302C2F">
              <w:rPr>
                <w:rFonts w:ascii="Arial" w:hAnsi="Arial" w:cs="Arial"/>
                <w:sz w:val="16"/>
                <w:szCs w:val="15"/>
              </w:rPr>
              <w:t>CC -3'</w:t>
            </w:r>
          </w:p>
        </w:tc>
        <w:tc>
          <w:tcPr>
            <w:tcW w:w="21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302C2F" w:rsidRPr="00302C2F" w:rsidRDefault="00302C2F" w:rsidP="00FB113B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TBP2-StrepII</w:t>
            </w:r>
          </w:p>
        </w:tc>
      </w:tr>
      <w:tr w:rsidR="00302C2F" w:rsidTr="00FB113B">
        <w:trPr>
          <w:trHeight w:val="416"/>
        </w:trPr>
        <w:tc>
          <w:tcPr>
            <w:tcW w:w="217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 xml:space="preserve">HVO_1727 S2A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inv</w:t>
            </w:r>
            <w:proofErr w:type="spellEnd"/>
            <w:r w:rsidRPr="00302C2F">
              <w:rPr>
                <w:rFonts w:ascii="Arial" w:hAnsi="Arial" w:cs="Arial"/>
                <w:sz w:val="16"/>
                <w:szCs w:val="15"/>
              </w:rPr>
              <w:t xml:space="preserve">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fwd</w:t>
            </w:r>
            <w:proofErr w:type="spellEnd"/>
          </w:p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 xml:space="preserve">HVO_1727 S2A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inv</w:t>
            </w:r>
            <w:proofErr w:type="spellEnd"/>
            <w:r w:rsidRPr="00302C2F">
              <w:rPr>
                <w:rFonts w:ascii="Arial" w:hAnsi="Arial" w:cs="Arial"/>
                <w:sz w:val="16"/>
                <w:szCs w:val="15"/>
              </w:rPr>
              <w:t xml:space="preserve"> rev</w:t>
            </w:r>
          </w:p>
        </w:tc>
        <w:tc>
          <w:tcPr>
            <w:tcW w:w="53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TMLTypewriter"/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’-GGAGATATACATATG</w:t>
            </w:r>
            <w:r w:rsidRPr="00302C2F">
              <w:rPr>
                <w:rFonts w:ascii="Arial" w:hAnsi="Arial" w:cs="Arial"/>
                <w:sz w:val="16"/>
                <w:szCs w:val="15"/>
                <w:u w:val="single"/>
              </w:rPr>
              <w:t>GCC</w:t>
            </w:r>
            <w:r w:rsidRPr="00302C2F">
              <w:rPr>
                <w:rFonts w:ascii="Arial" w:hAnsi="Arial" w:cs="Arial"/>
                <w:sz w:val="16"/>
                <w:szCs w:val="15"/>
              </w:rPr>
              <w:t>GGGCCGGCAGACTCC</w:t>
            </w:r>
            <w:r w:rsidRPr="00302C2F">
              <w:rPr>
                <w:rStyle w:val="HTMLTypewriter"/>
                <w:rFonts w:ascii="Arial" w:eastAsiaTheme="minorEastAsia" w:hAnsi="Arial" w:cs="Arial"/>
                <w:sz w:val="16"/>
                <w:szCs w:val="15"/>
              </w:rPr>
              <w:t>-3’</w:t>
            </w:r>
          </w:p>
          <w:p w:rsidR="00302C2F" w:rsidRPr="00302C2F" w:rsidRDefault="00302C2F" w:rsidP="00AB1E65">
            <w:pPr>
              <w:pStyle w:val="HTMLPreformatted"/>
              <w:rPr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'-GGAGTCTGCCGGCC</w:t>
            </w:r>
            <w:r w:rsidRPr="00D6374A">
              <w:rPr>
                <w:rFonts w:ascii="Arial" w:hAnsi="Arial" w:cs="Arial"/>
                <w:sz w:val="16"/>
                <w:szCs w:val="15"/>
                <w:u w:val="single"/>
              </w:rPr>
              <w:t>CGG</w:t>
            </w:r>
            <w:r w:rsidRPr="00302C2F">
              <w:rPr>
                <w:rFonts w:ascii="Arial" w:hAnsi="Arial" w:cs="Arial"/>
                <w:sz w:val="16"/>
                <w:szCs w:val="15"/>
              </w:rPr>
              <w:t>CCATATGTATATCTCC-3'</w:t>
            </w:r>
          </w:p>
        </w:tc>
        <w:tc>
          <w:tcPr>
            <w:tcW w:w="21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302C2F" w:rsidRPr="00302C2F" w:rsidRDefault="00302C2F" w:rsidP="00FB113B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TBP2-StrepII S2A</w:t>
            </w:r>
          </w:p>
        </w:tc>
      </w:tr>
      <w:tr w:rsidR="00302C2F" w:rsidTr="00FB113B">
        <w:trPr>
          <w:trHeight w:val="377"/>
        </w:trPr>
        <w:tc>
          <w:tcPr>
            <w:tcW w:w="217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 xml:space="preserve">HVO_1727 S2E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inv</w:t>
            </w:r>
            <w:proofErr w:type="spellEnd"/>
            <w:r w:rsidRPr="00302C2F">
              <w:rPr>
                <w:rFonts w:ascii="Arial" w:hAnsi="Arial" w:cs="Arial"/>
                <w:sz w:val="16"/>
                <w:szCs w:val="15"/>
              </w:rPr>
              <w:t xml:space="preserve">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fwd</w:t>
            </w:r>
            <w:proofErr w:type="spellEnd"/>
          </w:p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 xml:space="preserve">HVO_1727 S2E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inv</w:t>
            </w:r>
            <w:proofErr w:type="spellEnd"/>
            <w:r w:rsidRPr="00302C2F">
              <w:rPr>
                <w:rFonts w:ascii="Arial" w:hAnsi="Arial" w:cs="Arial"/>
                <w:sz w:val="16"/>
                <w:szCs w:val="15"/>
              </w:rPr>
              <w:t xml:space="preserve"> rev</w:t>
            </w:r>
          </w:p>
        </w:tc>
        <w:tc>
          <w:tcPr>
            <w:tcW w:w="53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TMLTypewriter"/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’-GGAGATATACATATG</w:t>
            </w:r>
            <w:r w:rsidRPr="00302C2F">
              <w:rPr>
                <w:rFonts w:ascii="Arial" w:hAnsi="Arial" w:cs="Arial"/>
                <w:sz w:val="16"/>
                <w:szCs w:val="15"/>
                <w:u w:val="single"/>
              </w:rPr>
              <w:t>GAG</w:t>
            </w:r>
            <w:r w:rsidRPr="00302C2F">
              <w:rPr>
                <w:rFonts w:ascii="Arial" w:hAnsi="Arial" w:cs="Arial"/>
                <w:sz w:val="16"/>
                <w:szCs w:val="15"/>
              </w:rPr>
              <w:t>GGGCCGGCAGACTCC</w:t>
            </w:r>
            <w:r w:rsidRPr="00302C2F">
              <w:rPr>
                <w:rStyle w:val="HTMLTypewriter"/>
                <w:rFonts w:ascii="Arial" w:eastAsiaTheme="minorEastAsia" w:hAnsi="Arial" w:cs="Arial"/>
                <w:sz w:val="16"/>
                <w:szCs w:val="15"/>
              </w:rPr>
              <w:t>-3’</w:t>
            </w:r>
          </w:p>
          <w:p w:rsidR="00302C2F" w:rsidRPr="00302C2F" w:rsidRDefault="00302C2F" w:rsidP="00AB1E65">
            <w:pPr>
              <w:pStyle w:val="HTMLPreformatted"/>
              <w:rPr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'-GGAGTCTGCCGGCCC</w:t>
            </w:r>
            <w:r w:rsidRPr="00D6374A">
              <w:rPr>
                <w:rFonts w:ascii="Arial" w:hAnsi="Arial" w:cs="Arial"/>
                <w:sz w:val="16"/>
                <w:szCs w:val="15"/>
                <w:u w:val="single"/>
              </w:rPr>
              <w:t>CTC</w:t>
            </w:r>
            <w:r w:rsidRPr="00302C2F">
              <w:rPr>
                <w:rFonts w:ascii="Arial" w:hAnsi="Arial" w:cs="Arial"/>
                <w:sz w:val="16"/>
                <w:szCs w:val="15"/>
              </w:rPr>
              <w:t>CATATGTATATCTCC-3'</w:t>
            </w:r>
          </w:p>
        </w:tc>
        <w:tc>
          <w:tcPr>
            <w:tcW w:w="21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302C2F" w:rsidRPr="00302C2F" w:rsidRDefault="00302C2F" w:rsidP="00FB113B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TBP2-StrepII S2E</w:t>
            </w:r>
          </w:p>
        </w:tc>
      </w:tr>
      <w:tr w:rsidR="00302C2F" w:rsidTr="00FB113B">
        <w:trPr>
          <w:trHeight w:val="359"/>
        </w:trPr>
        <w:tc>
          <w:tcPr>
            <w:tcW w:w="217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 xml:space="preserve">HVO_1727 S2L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inv</w:t>
            </w:r>
            <w:proofErr w:type="spellEnd"/>
            <w:r w:rsidRPr="00302C2F">
              <w:rPr>
                <w:rFonts w:ascii="Arial" w:hAnsi="Arial" w:cs="Arial"/>
                <w:sz w:val="16"/>
                <w:szCs w:val="15"/>
              </w:rPr>
              <w:t xml:space="preserve">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fwd</w:t>
            </w:r>
            <w:proofErr w:type="spellEnd"/>
          </w:p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 xml:space="preserve">HVO_1727 S2L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inv</w:t>
            </w:r>
            <w:proofErr w:type="spellEnd"/>
            <w:r w:rsidRPr="00302C2F">
              <w:rPr>
                <w:rFonts w:ascii="Arial" w:hAnsi="Arial" w:cs="Arial"/>
                <w:sz w:val="16"/>
                <w:szCs w:val="15"/>
              </w:rPr>
              <w:t xml:space="preserve"> rev</w:t>
            </w:r>
          </w:p>
        </w:tc>
        <w:tc>
          <w:tcPr>
            <w:tcW w:w="53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HTMLTypewriter"/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’-GGAGATATACATATG</w:t>
            </w:r>
            <w:r w:rsidRPr="00302C2F">
              <w:rPr>
                <w:rFonts w:ascii="Arial" w:hAnsi="Arial" w:cs="Arial"/>
                <w:sz w:val="16"/>
                <w:szCs w:val="15"/>
                <w:u w:val="single"/>
              </w:rPr>
              <w:t>CTC</w:t>
            </w:r>
            <w:r w:rsidRPr="00302C2F">
              <w:rPr>
                <w:rFonts w:ascii="Arial" w:hAnsi="Arial" w:cs="Arial"/>
                <w:sz w:val="16"/>
                <w:szCs w:val="15"/>
              </w:rPr>
              <w:t>GGGCCGGCAGACTCC</w:t>
            </w:r>
            <w:r w:rsidRPr="00302C2F">
              <w:rPr>
                <w:rStyle w:val="HTMLTypewriter"/>
                <w:rFonts w:ascii="Arial" w:eastAsiaTheme="minorEastAsia" w:hAnsi="Arial" w:cs="Arial"/>
                <w:sz w:val="16"/>
                <w:szCs w:val="15"/>
              </w:rPr>
              <w:t>-3’</w:t>
            </w:r>
          </w:p>
          <w:p w:rsidR="00302C2F" w:rsidRPr="00302C2F" w:rsidRDefault="00302C2F" w:rsidP="00AB1E65">
            <w:pPr>
              <w:pStyle w:val="HTMLPreformatted"/>
              <w:rPr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'-GGAGTCTGCCGGCCC</w:t>
            </w:r>
            <w:r w:rsidRPr="00D6374A">
              <w:rPr>
                <w:rFonts w:ascii="Arial" w:hAnsi="Arial" w:cs="Arial"/>
                <w:sz w:val="16"/>
                <w:szCs w:val="15"/>
                <w:u w:val="single"/>
              </w:rPr>
              <w:t>GAG</w:t>
            </w:r>
            <w:r w:rsidRPr="00302C2F">
              <w:rPr>
                <w:rFonts w:ascii="Arial" w:hAnsi="Arial" w:cs="Arial"/>
                <w:sz w:val="16"/>
                <w:szCs w:val="15"/>
              </w:rPr>
              <w:t>CATATGTATATCTCC-3'</w:t>
            </w:r>
          </w:p>
        </w:tc>
        <w:tc>
          <w:tcPr>
            <w:tcW w:w="21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302C2F" w:rsidRPr="00302C2F" w:rsidRDefault="00302C2F" w:rsidP="00FB113B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TBP2-StrepII S2L</w:t>
            </w:r>
          </w:p>
        </w:tc>
      </w:tr>
      <w:tr w:rsidR="00302C2F" w:rsidTr="00FB113B">
        <w:trPr>
          <w:trHeight w:val="341"/>
        </w:trPr>
        <w:tc>
          <w:tcPr>
            <w:tcW w:w="217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 xml:space="preserve">TBP2-StrepII qRT-PCR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fwd</w:t>
            </w:r>
            <w:proofErr w:type="spellEnd"/>
          </w:p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TBP2-StrepII qRT-PCR rev</w:t>
            </w:r>
          </w:p>
        </w:tc>
        <w:tc>
          <w:tcPr>
            <w:tcW w:w="53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302C2F" w:rsidRPr="00302C2F" w:rsidRDefault="00302C2F" w:rsidP="00AB1E65">
            <w:pPr>
              <w:pStyle w:val="HTMLPreformatted"/>
              <w:rPr>
                <w:rStyle w:val="HTMLTypewriter"/>
                <w:rFonts w:ascii="Arial" w:eastAsia="SimSun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'-CGGGTAGCTGAGATCCTAGAAA-3'</w:t>
            </w:r>
          </w:p>
          <w:p w:rsidR="00302C2F" w:rsidRPr="00302C2F" w:rsidRDefault="00302C2F" w:rsidP="00AB1E65">
            <w:pPr>
              <w:pStyle w:val="HTMLPreformatted"/>
              <w:rPr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'-CGATGCGACTACGTTCTGAAT-3'</w:t>
            </w:r>
          </w:p>
        </w:tc>
        <w:tc>
          <w:tcPr>
            <w:tcW w:w="212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302C2F" w:rsidRPr="00302C2F" w:rsidRDefault="00302C2F" w:rsidP="00FB113B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eastAsiaTheme="minorEastAsia" w:hAnsi="Arial" w:cs="Arial"/>
                <w:sz w:val="16"/>
                <w:szCs w:val="15"/>
              </w:rPr>
              <w:t xml:space="preserve">104-bp probe </w:t>
            </w:r>
            <w:r w:rsidR="00FB113B">
              <w:rPr>
                <w:rFonts w:ascii="Arial" w:eastAsiaTheme="minorEastAsia" w:hAnsi="Arial" w:cs="Arial"/>
                <w:sz w:val="16"/>
                <w:szCs w:val="15"/>
              </w:rPr>
              <w:t xml:space="preserve">for mRNA encoding TBP2-StrepII </w:t>
            </w:r>
          </w:p>
        </w:tc>
      </w:tr>
      <w:tr w:rsidR="00302C2F" w:rsidTr="00FB113B">
        <w:trPr>
          <w:trHeight w:val="311"/>
        </w:trPr>
        <w:tc>
          <w:tcPr>
            <w:tcW w:w="2178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hideMark/>
          </w:tcPr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 xml:space="preserve">HVO_0484 qRT-PCR </w:t>
            </w:r>
            <w:proofErr w:type="spellStart"/>
            <w:r w:rsidRPr="00302C2F">
              <w:rPr>
                <w:rFonts w:ascii="Arial" w:hAnsi="Arial" w:cs="Arial"/>
                <w:sz w:val="16"/>
                <w:szCs w:val="15"/>
              </w:rPr>
              <w:t>fwd</w:t>
            </w:r>
            <w:proofErr w:type="spellEnd"/>
          </w:p>
          <w:p w:rsidR="00302C2F" w:rsidRPr="00302C2F" w:rsidRDefault="00302C2F" w:rsidP="00AB1E65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HVO_0484 qRT-PCR rev</w:t>
            </w:r>
          </w:p>
        </w:tc>
        <w:tc>
          <w:tcPr>
            <w:tcW w:w="5310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hideMark/>
          </w:tcPr>
          <w:p w:rsidR="00302C2F" w:rsidRPr="00302C2F" w:rsidRDefault="00302C2F" w:rsidP="00AB1E65">
            <w:pPr>
              <w:pStyle w:val="HTMLPreformatted"/>
              <w:rPr>
                <w:rFonts w:ascii="Arial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'-GCGAGTACATCACGGGTATC-3'</w:t>
            </w:r>
          </w:p>
          <w:p w:rsidR="00302C2F" w:rsidRPr="00302C2F" w:rsidRDefault="00302C2F" w:rsidP="00AB1E65">
            <w:pPr>
              <w:pStyle w:val="HTMLPreformatted"/>
              <w:rPr>
                <w:rFonts w:ascii="Arial" w:hAnsi="Arial" w:cs="Arial"/>
                <w:sz w:val="16"/>
                <w:szCs w:val="15"/>
              </w:rPr>
            </w:pPr>
            <w:r w:rsidRPr="00302C2F">
              <w:rPr>
                <w:rFonts w:ascii="Arial" w:hAnsi="Arial" w:cs="Arial"/>
                <w:sz w:val="16"/>
                <w:szCs w:val="15"/>
              </w:rPr>
              <w:t>5'-CACTTCCTCTTCGACCTTCAG-3'</w:t>
            </w:r>
          </w:p>
        </w:tc>
        <w:tc>
          <w:tcPr>
            <w:tcW w:w="2121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2C2F" w:rsidRPr="00302C2F" w:rsidRDefault="00302C2F" w:rsidP="00FB113B">
            <w:pPr>
              <w:rPr>
                <w:rFonts w:ascii="Arial" w:eastAsiaTheme="minorEastAsia" w:hAnsi="Arial" w:cs="Arial"/>
                <w:sz w:val="16"/>
                <w:szCs w:val="15"/>
              </w:rPr>
            </w:pPr>
            <w:r w:rsidRPr="00302C2F">
              <w:rPr>
                <w:rFonts w:ascii="Arial" w:eastAsiaTheme="minorEastAsia" w:hAnsi="Arial" w:cs="Arial"/>
                <w:sz w:val="16"/>
                <w:szCs w:val="15"/>
              </w:rPr>
              <w:t xml:space="preserve">116-bp probe </w:t>
            </w:r>
            <w:r w:rsidR="00FB113B">
              <w:rPr>
                <w:rFonts w:ascii="Arial" w:eastAsiaTheme="minorEastAsia" w:hAnsi="Arial" w:cs="Arial"/>
                <w:sz w:val="16"/>
                <w:szCs w:val="15"/>
              </w:rPr>
              <w:t>for</w:t>
            </w:r>
            <w:r w:rsidRPr="00302C2F">
              <w:rPr>
                <w:rFonts w:ascii="Arial" w:eastAsiaTheme="minorEastAsia" w:hAnsi="Arial" w:cs="Arial"/>
                <w:sz w:val="16"/>
                <w:szCs w:val="15"/>
              </w:rPr>
              <w:t xml:space="preserve"> </w:t>
            </w:r>
            <w:proofErr w:type="spellStart"/>
            <w:r w:rsidRPr="00302C2F">
              <w:rPr>
                <w:rFonts w:ascii="Arial" w:eastAsiaTheme="minorEastAsia" w:hAnsi="Arial" w:cs="Arial"/>
                <w:i/>
                <w:sz w:val="16"/>
                <w:szCs w:val="15"/>
              </w:rPr>
              <w:t>ribL</w:t>
            </w:r>
            <w:proofErr w:type="spellEnd"/>
            <w:r w:rsidRPr="00302C2F">
              <w:rPr>
                <w:rFonts w:ascii="Arial" w:eastAsiaTheme="minorEastAsia" w:hAnsi="Arial" w:cs="Arial"/>
                <w:sz w:val="16"/>
                <w:szCs w:val="15"/>
              </w:rPr>
              <w:t xml:space="preserve"> (internal standard) </w:t>
            </w:r>
          </w:p>
        </w:tc>
      </w:tr>
    </w:tbl>
    <w:p w:rsidR="00C56953" w:rsidRPr="00DB683E" w:rsidRDefault="00C56953" w:rsidP="00C56953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DB683E">
        <w:rPr>
          <w:rFonts w:ascii="Arial" w:hAnsi="Arial" w:cs="Arial"/>
          <w:iCs/>
          <w:sz w:val="16"/>
          <w:szCs w:val="20"/>
          <w:vertAlign w:val="superscript"/>
        </w:rPr>
        <w:t>a</w:t>
      </w:r>
      <w:r w:rsidRPr="00DB683E">
        <w:rPr>
          <w:rFonts w:ascii="Arial" w:hAnsi="Arial" w:cs="Arial"/>
          <w:sz w:val="16"/>
          <w:szCs w:val="20"/>
        </w:rPr>
        <w:t>Amp</w:t>
      </w:r>
      <w:r w:rsidRPr="00DB683E">
        <w:rPr>
          <w:rFonts w:ascii="Arial" w:hAnsi="Arial" w:cs="Arial"/>
          <w:sz w:val="16"/>
          <w:szCs w:val="20"/>
          <w:vertAlign w:val="superscript"/>
        </w:rPr>
        <w:t>r</w:t>
      </w:r>
      <w:proofErr w:type="spellEnd"/>
      <w:proofErr w:type="gramEnd"/>
      <w:r w:rsidRPr="00DB683E">
        <w:rPr>
          <w:rFonts w:ascii="Arial" w:hAnsi="Arial" w:cs="Arial"/>
          <w:sz w:val="16"/>
          <w:szCs w:val="20"/>
        </w:rPr>
        <w:t xml:space="preserve">, ampicillin resistance; </w:t>
      </w:r>
      <w:proofErr w:type="spellStart"/>
      <w:r w:rsidRPr="00DB683E">
        <w:rPr>
          <w:rFonts w:ascii="Arial" w:hAnsi="Arial" w:cs="Arial"/>
          <w:sz w:val="16"/>
          <w:szCs w:val="20"/>
        </w:rPr>
        <w:t>Nov</w:t>
      </w:r>
      <w:r w:rsidRPr="00DB683E">
        <w:rPr>
          <w:rFonts w:ascii="Arial" w:hAnsi="Arial" w:cs="Arial"/>
          <w:sz w:val="16"/>
          <w:szCs w:val="20"/>
          <w:vertAlign w:val="superscript"/>
        </w:rPr>
        <w:t>r</w:t>
      </w:r>
      <w:proofErr w:type="spellEnd"/>
      <w:r w:rsidRPr="00DB683E">
        <w:rPr>
          <w:rFonts w:ascii="Arial" w:hAnsi="Arial" w:cs="Arial"/>
          <w:sz w:val="16"/>
          <w:szCs w:val="20"/>
        </w:rPr>
        <w:t xml:space="preserve">, novobiocin resistance; </w:t>
      </w:r>
      <w:proofErr w:type="spellStart"/>
      <w:r w:rsidRPr="00DB683E">
        <w:rPr>
          <w:rFonts w:ascii="Arial" w:hAnsi="Arial" w:cs="Arial"/>
          <w:sz w:val="16"/>
          <w:szCs w:val="20"/>
        </w:rPr>
        <w:t>Tet</w:t>
      </w:r>
      <w:r w:rsidRPr="00DB683E">
        <w:rPr>
          <w:rFonts w:ascii="Arial" w:hAnsi="Arial" w:cs="Arial"/>
          <w:sz w:val="16"/>
          <w:szCs w:val="20"/>
          <w:vertAlign w:val="superscript"/>
        </w:rPr>
        <w:t>r</w:t>
      </w:r>
      <w:proofErr w:type="spellEnd"/>
      <w:r w:rsidRPr="00DB683E">
        <w:rPr>
          <w:rFonts w:ascii="Arial" w:hAnsi="Arial" w:cs="Arial"/>
          <w:sz w:val="16"/>
          <w:szCs w:val="20"/>
        </w:rPr>
        <w:t xml:space="preserve">, tetracycline resistance; </w:t>
      </w:r>
      <w:proofErr w:type="spellStart"/>
      <w:r w:rsidRPr="00DB683E">
        <w:rPr>
          <w:rFonts w:ascii="Arial" w:hAnsi="Arial" w:cs="Arial"/>
          <w:sz w:val="16"/>
          <w:szCs w:val="20"/>
        </w:rPr>
        <w:t>Cm</w:t>
      </w:r>
      <w:r w:rsidRPr="00DB683E">
        <w:rPr>
          <w:rFonts w:ascii="Arial" w:hAnsi="Arial" w:cs="Arial"/>
          <w:sz w:val="16"/>
          <w:szCs w:val="20"/>
          <w:vertAlign w:val="superscript"/>
        </w:rPr>
        <w:t>r</w:t>
      </w:r>
      <w:proofErr w:type="spellEnd"/>
      <w:r w:rsidRPr="00DB683E">
        <w:rPr>
          <w:rFonts w:ascii="Arial" w:hAnsi="Arial" w:cs="Arial"/>
          <w:sz w:val="16"/>
          <w:szCs w:val="20"/>
        </w:rPr>
        <w:t xml:space="preserve">, chloramphenicol resistance. </w:t>
      </w:r>
    </w:p>
    <w:p w:rsidR="00302C2F" w:rsidRPr="00DB683E" w:rsidRDefault="00C56953" w:rsidP="00C56953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DB683E">
        <w:rPr>
          <w:rFonts w:ascii="Arial" w:hAnsi="Arial" w:cs="Arial"/>
          <w:sz w:val="16"/>
          <w:szCs w:val="18"/>
          <w:vertAlign w:val="superscript"/>
        </w:rPr>
        <w:t>b</w:t>
      </w:r>
      <w:r w:rsidR="00302C2F" w:rsidRPr="00DB683E">
        <w:rPr>
          <w:rFonts w:ascii="Arial" w:hAnsi="Arial" w:cs="Arial"/>
          <w:sz w:val="16"/>
          <w:szCs w:val="18"/>
        </w:rPr>
        <w:t>Restriction</w:t>
      </w:r>
      <w:proofErr w:type="spellEnd"/>
      <w:proofErr w:type="gramEnd"/>
      <w:r w:rsidR="00302C2F" w:rsidRPr="00DB683E">
        <w:rPr>
          <w:rFonts w:ascii="Arial" w:hAnsi="Arial" w:cs="Arial"/>
          <w:sz w:val="16"/>
          <w:szCs w:val="18"/>
        </w:rPr>
        <w:t xml:space="preserve"> enzyme or site-directed mutagenesis sites are underlined.</w:t>
      </w:r>
    </w:p>
    <w:p w:rsidR="00302C2F" w:rsidRDefault="00302C2F" w:rsidP="006B717F">
      <w:pPr>
        <w:spacing w:after="0"/>
        <w:rPr>
          <w:rFonts w:ascii="Arial" w:hAnsi="Arial" w:cs="Arial"/>
          <w:sz w:val="18"/>
          <w:szCs w:val="20"/>
        </w:rPr>
      </w:pPr>
    </w:p>
    <w:p w:rsidR="00C56953" w:rsidRDefault="006B717F" w:rsidP="00D20BFC">
      <w:pPr>
        <w:pStyle w:val="EndNoteBibliographyTitle"/>
        <w:jc w:val="left"/>
        <w:rPr>
          <w:b/>
          <w:sz w:val="20"/>
          <w:szCs w:val="20"/>
        </w:rPr>
      </w:pPr>
      <w:r w:rsidRPr="00FB113B">
        <w:rPr>
          <w:sz w:val="20"/>
          <w:szCs w:val="20"/>
        </w:rPr>
        <w:fldChar w:fldCharType="begin"/>
      </w:r>
      <w:r w:rsidRPr="00FB113B">
        <w:rPr>
          <w:sz w:val="20"/>
          <w:szCs w:val="20"/>
        </w:rPr>
        <w:instrText xml:space="preserve"> ADDIN EN.REFLIST </w:instrText>
      </w:r>
      <w:r w:rsidRPr="00FB113B">
        <w:rPr>
          <w:sz w:val="20"/>
          <w:szCs w:val="20"/>
        </w:rPr>
        <w:fldChar w:fldCharType="separate"/>
      </w:r>
      <w:r w:rsidR="00C56953" w:rsidRPr="00FB113B">
        <w:rPr>
          <w:b/>
          <w:sz w:val="20"/>
          <w:szCs w:val="20"/>
        </w:rPr>
        <w:t>Suppl</w:t>
      </w:r>
      <w:r w:rsidR="00D20BFC">
        <w:rPr>
          <w:b/>
          <w:sz w:val="20"/>
          <w:szCs w:val="20"/>
        </w:rPr>
        <w:t>emental</w:t>
      </w:r>
      <w:r w:rsidR="008B067E">
        <w:rPr>
          <w:b/>
          <w:sz w:val="20"/>
          <w:szCs w:val="20"/>
        </w:rPr>
        <w:t xml:space="preserve"> </w:t>
      </w:r>
      <w:r w:rsidR="00C56953" w:rsidRPr="00FB113B">
        <w:rPr>
          <w:b/>
          <w:sz w:val="20"/>
          <w:szCs w:val="20"/>
        </w:rPr>
        <w:t>References</w:t>
      </w:r>
    </w:p>
    <w:p w:rsidR="0060035F" w:rsidRDefault="00C56953" w:rsidP="0060035F">
      <w:pPr>
        <w:pStyle w:val="EndNoteBibliography"/>
        <w:spacing w:after="0"/>
        <w:ind w:left="720" w:hanging="720"/>
        <w:rPr>
          <w:sz w:val="20"/>
          <w:szCs w:val="20"/>
        </w:rPr>
      </w:pPr>
      <w:r w:rsidRPr="00FB113B">
        <w:rPr>
          <w:sz w:val="20"/>
          <w:szCs w:val="20"/>
        </w:rPr>
        <w:t>1.</w:t>
      </w:r>
      <w:r w:rsidRPr="00FB113B">
        <w:rPr>
          <w:sz w:val="20"/>
          <w:szCs w:val="20"/>
        </w:rPr>
        <w:tab/>
      </w:r>
      <w:r w:rsidRPr="00FB113B">
        <w:rPr>
          <w:b/>
          <w:sz w:val="20"/>
          <w:szCs w:val="20"/>
        </w:rPr>
        <w:t xml:space="preserve">Allers T, Ngo HP, Mevarech M, Lloyd RG. </w:t>
      </w:r>
      <w:r w:rsidRPr="00FB113B">
        <w:rPr>
          <w:sz w:val="20"/>
          <w:szCs w:val="20"/>
        </w:rPr>
        <w:t xml:space="preserve">2004. Development of additional selectable markers for the halophilic archaeon </w:t>
      </w:r>
      <w:r w:rsidRPr="00FB113B">
        <w:rPr>
          <w:i/>
          <w:sz w:val="20"/>
          <w:szCs w:val="20"/>
        </w:rPr>
        <w:t>Haloferax volcanii</w:t>
      </w:r>
      <w:r w:rsidRPr="00FB113B">
        <w:rPr>
          <w:sz w:val="20"/>
          <w:szCs w:val="20"/>
        </w:rPr>
        <w:t xml:space="preserve"> based on the</w:t>
      </w:r>
      <w:r w:rsidRPr="00FB113B">
        <w:rPr>
          <w:i/>
          <w:sz w:val="20"/>
          <w:szCs w:val="20"/>
        </w:rPr>
        <w:t xml:space="preserve"> leuB </w:t>
      </w:r>
      <w:r w:rsidRPr="00FB113B">
        <w:rPr>
          <w:sz w:val="20"/>
          <w:szCs w:val="20"/>
        </w:rPr>
        <w:t xml:space="preserve">and </w:t>
      </w:r>
      <w:r w:rsidRPr="00FB113B">
        <w:rPr>
          <w:i/>
          <w:sz w:val="20"/>
          <w:szCs w:val="20"/>
        </w:rPr>
        <w:t>trpA</w:t>
      </w:r>
      <w:r w:rsidRPr="00FB113B">
        <w:rPr>
          <w:sz w:val="20"/>
          <w:szCs w:val="20"/>
        </w:rPr>
        <w:t xml:space="preserve"> genes. Appl Environ Microbiol </w:t>
      </w:r>
      <w:r w:rsidRPr="00FB113B">
        <w:rPr>
          <w:b/>
          <w:sz w:val="20"/>
          <w:szCs w:val="20"/>
        </w:rPr>
        <w:t>70:</w:t>
      </w:r>
      <w:r w:rsidRPr="00FB113B">
        <w:rPr>
          <w:sz w:val="20"/>
          <w:szCs w:val="20"/>
        </w:rPr>
        <w:t>943-953.</w:t>
      </w:r>
      <w:r w:rsidR="0060035F">
        <w:rPr>
          <w:sz w:val="20"/>
          <w:szCs w:val="20"/>
        </w:rPr>
        <w:t xml:space="preserve"> </w:t>
      </w:r>
      <w:hyperlink r:id="rId8" w:history="1">
        <w:r w:rsidR="0060035F" w:rsidRPr="0060035F">
          <w:rPr>
            <w:rStyle w:val="Hyperlink"/>
            <w:sz w:val="20"/>
            <w:szCs w:val="20"/>
          </w:rPr>
          <w:t>http://dx.doi.org/10.1128/AEM.70.2.943-953.2004</w:t>
        </w:r>
      </w:hyperlink>
    </w:p>
    <w:p w:rsidR="00FB113B" w:rsidRDefault="00C56953" w:rsidP="00D20BFC">
      <w:pPr>
        <w:pStyle w:val="EndNoteBibliography"/>
        <w:spacing w:after="0"/>
        <w:ind w:left="720" w:hanging="720"/>
        <w:rPr>
          <w:sz w:val="20"/>
          <w:szCs w:val="20"/>
        </w:rPr>
      </w:pPr>
      <w:r w:rsidRPr="00FB113B">
        <w:rPr>
          <w:sz w:val="20"/>
          <w:szCs w:val="20"/>
        </w:rPr>
        <w:t>2.</w:t>
      </w:r>
      <w:r w:rsidRPr="00FB113B">
        <w:rPr>
          <w:sz w:val="20"/>
          <w:szCs w:val="20"/>
        </w:rPr>
        <w:tab/>
      </w:r>
      <w:r w:rsidRPr="00FB113B">
        <w:rPr>
          <w:b/>
          <w:sz w:val="20"/>
          <w:szCs w:val="20"/>
        </w:rPr>
        <w:t xml:space="preserve">Miranda H, Nembhard N, Su D, Hepowit N, Krause D, Pritz J, Phillips C, Söll D, Maupin-Furlow J. </w:t>
      </w:r>
      <w:r w:rsidRPr="00FB113B">
        <w:rPr>
          <w:sz w:val="20"/>
          <w:szCs w:val="20"/>
        </w:rPr>
        <w:t xml:space="preserve">2011. E1- and ubiquitin-like proteins provide a direct link between protein conjugation and sulfur transfer in archaea. Proc Natl Acad Sci U S A </w:t>
      </w:r>
      <w:r w:rsidRPr="00FB113B">
        <w:rPr>
          <w:b/>
          <w:sz w:val="20"/>
          <w:szCs w:val="20"/>
        </w:rPr>
        <w:t>108:</w:t>
      </w:r>
      <w:r w:rsidR="0060035F">
        <w:rPr>
          <w:sz w:val="20"/>
          <w:szCs w:val="20"/>
        </w:rPr>
        <w:t xml:space="preserve">4417-4422. </w:t>
      </w:r>
      <w:hyperlink r:id="rId9" w:history="1">
        <w:r w:rsidR="0060035F" w:rsidRPr="0060035F">
          <w:rPr>
            <w:rStyle w:val="Hyperlink"/>
            <w:sz w:val="20"/>
            <w:szCs w:val="20"/>
          </w:rPr>
          <w:t>http://dx.doi.org/10.1073/pnas.1018151108</w:t>
        </w:r>
      </w:hyperlink>
    </w:p>
    <w:p w:rsidR="00C56953" w:rsidRPr="00FB113B" w:rsidRDefault="00C56953" w:rsidP="00D20BFC">
      <w:pPr>
        <w:pStyle w:val="EndNoteBibliography"/>
        <w:spacing w:after="0"/>
        <w:ind w:left="720" w:hanging="720"/>
        <w:rPr>
          <w:sz w:val="20"/>
          <w:szCs w:val="20"/>
        </w:rPr>
      </w:pPr>
      <w:r w:rsidRPr="00FB113B">
        <w:rPr>
          <w:sz w:val="20"/>
          <w:szCs w:val="20"/>
        </w:rPr>
        <w:t>3.</w:t>
      </w:r>
      <w:r w:rsidRPr="00FB113B">
        <w:rPr>
          <w:sz w:val="20"/>
          <w:szCs w:val="20"/>
        </w:rPr>
        <w:tab/>
      </w:r>
      <w:r w:rsidRPr="00FB113B">
        <w:rPr>
          <w:b/>
          <w:sz w:val="20"/>
          <w:szCs w:val="20"/>
        </w:rPr>
        <w:t xml:space="preserve">Cao S, Hepowit N, Maupin-Furlow J. </w:t>
      </w:r>
      <w:r w:rsidRPr="00FB113B">
        <w:rPr>
          <w:sz w:val="20"/>
          <w:szCs w:val="20"/>
        </w:rPr>
        <w:t xml:space="preserve">2015. Ubiquitin-like protein SAMP1 and JAMM/MPN+ metalloprotease HvJAMM1 constitute a system for reversible regulation of metabolic enzyme activity in Archaea. PLOS ONE </w:t>
      </w:r>
      <w:r w:rsidRPr="00FB113B">
        <w:rPr>
          <w:b/>
          <w:sz w:val="20"/>
          <w:szCs w:val="20"/>
        </w:rPr>
        <w:t>10:</w:t>
      </w:r>
      <w:r w:rsidR="0060035F">
        <w:rPr>
          <w:sz w:val="20"/>
          <w:szCs w:val="20"/>
        </w:rPr>
        <w:t xml:space="preserve">e0128399. </w:t>
      </w:r>
      <w:hyperlink r:id="rId10" w:history="1">
        <w:r w:rsidR="0060035F" w:rsidRPr="0060035F">
          <w:rPr>
            <w:rStyle w:val="Hyperlink"/>
            <w:sz w:val="20"/>
            <w:szCs w:val="20"/>
          </w:rPr>
          <w:t>http://dx.doi.org/10.1371/journal.pone.0128399</w:t>
        </w:r>
      </w:hyperlink>
    </w:p>
    <w:p w:rsidR="00C56953" w:rsidRPr="00FB113B" w:rsidRDefault="00C56953" w:rsidP="00D20BFC">
      <w:pPr>
        <w:pStyle w:val="EndNoteBibliography"/>
        <w:spacing w:after="0"/>
        <w:ind w:left="720" w:hanging="720"/>
        <w:rPr>
          <w:sz w:val="20"/>
          <w:szCs w:val="20"/>
        </w:rPr>
      </w:pPr>
      <w:r w:rsidRPr="00FB113B">
        <w:rPr>
          <w:sz w:val="20"/>
          <w:szCs w:val="20"/>
        </w:rPr>
        <w:t>4.</w:t>
      </w:r>
      <w:r w:rsidRPr="00FB113B">
        <w:rPr>
          <w:sz w:val="20"/>
          <w:szCs w:val="20"/>
        </w:rPr>
        <w:tab/>
      </w:r>
      <w:r w:rsidRPr="00FB113B">
        <w:rPr>
          <w:b/>
          <w:sz w:val="20"/>
          <w:szCs w:val="20"/>
        </w:rPr>
        <w:t xml:space="preserve">Zhou G, Kowalczyk D, Humbard M, Rohatgi S, Maupin-Furlow J. </w:t>
      </w:r>
      <w:r w:rsidRPr="00FB113B">
        <w:rPr>
          <w:sz w:val="20"/>
          <w:szCs w:val="20"/>
        </w:rPr>
        <w:t xml:space="preserve">2008. Proteasomal components required for cell growth and stress responses in the haloarchaeon </w:t>
      </w:r>
      <w:r w:rsidRPr="00FB113B">
        <w:rPr>
          <w:i/>
          <w:sz w:val="20"/>
          <w:szCs w:val="20"/>
        </w:rPr>
        <w:t>Haloferax volcanii</w:t>
      </w:r>
      <w:r w:rsidRPr="00FB113B">
        <w:rPr>
          <w:sz w:val="20"/>
          <w:szCs w:val="20"/>
        </w:rPr>
        <w:t xml:space="preserve">. J Bacteriol </w:t>
      </w:r>
      <w:r w:rsidRPr="00FB113B">
        <w:rPr>
          <w:b/>
          <w:sz w:val="20"/>
          <w:szCs w:val="20"/>
        </w:rPr>
        <w:t>190:</w:t>
      </w:r>
      <w:r w:rsidRPr="00FB113B">
        <w:rPr>
          <w:sz w:val="20"/>
          <w:szCs w:val="20"/>
        </w:rPr>
        <w:t>8096-8105.</w:t>
      </w:r>
      <w:r w:rsidR="008B067E">
        <w:rPr>
          <w:sz w:val="20"/>
          <w:szCs w:val="20"/>
        </w:rPr>
        <w:t xml:space="preserve">  </w:t>
      </w:r>
      <w:hyperlink r:id="rId11" w:history="1">
        <w:r w:rsidR="008B067E" w:rsidRPr="008B067E">
          <w:rPr>
            <w:rStyle w:val="Hyperlink"/>
            <w:sz w:val="20"/>
            <w:szCs w:val="20"/>
          </w:rPr>
          <w:t>http://dx.doi.org/10.1128/JB.01180-08</w:t>
        </w:r>
      </w:hyperlink>
    </w:p>
    <w:p w:rsidR="00C56953" w:rsidRPr="00FB113B" w:rsidRDefault="00C56953" w:rsidP="00D20BFC">
      <w:pPr>
        <w:pStyle w:val="EndNoteBibliography"/>
        <w:spacing w:after="0"/>
        <w:ind w:left="720" w:hanging="720"/>
        <w:rPr>
          <w:sz w:val="20"/>
          <w:szCs w:val="20"/>
        </w:rPr>
      </w:pPr>
      <w:r w:rsidRPr="00FB113B">
        <w:rPr>
          <w:sz w:val="20"/>
          <w:szCs w:val="20"/>
        </w:rPr>
        <w:t>5.</w:t>
      </w:r>
      <w:r w:rsidRPr="00FB113B">
        <w:rPr>
          <w:sz w:val="20"/>
          <w:szCs w:val="20"/>
        </w:rPr>
        <w:tab/>
      </w:r>
      <w:r w:rsidRPr="00FB113B">
        <w:rPr>
          <w:b/>
          <w:sz w:val="20"/>
          <w:szCs w:val="20"/>
        </w:rPr>
        <w:t xml:space="preserve">Reuter C, Uthandi S, Puentes J, Maupin-Furlow J. </w:t>
      </w:r>
      <w:r w:rsidRPr="00FB113B">
        <w:rPr>
          <w:sz w:val="20"/>
          <w:szCs w:val="20"/>
        </w:rPr>
        <w:t xml:space="preserve">2010. Hydrophobic carboxy-terminal residues dramatically reduce protein levels in the haloarchaeon </w:t>
      </w:r>
      <w:r w:rsidRPr="00FB113B">
        <w:rPr>
          <w:i/>
          <w:sz w:val="20"/>
          <w:szCs w:val="20"/>
        </w:rPr>
        <w:t>Haloferax volcanii</w:t>
      </w:r>
      <w:r w:rsidRPr="00FB113B">
        <w:rPr>
          <w:sz w:val="20"/>
          <w:szCs w:val="20"/>
        </w:rPr>
        <w:t>. Microbiology-SGM</w:t>
      </w:r>
      <w:r w:rsidRPr="00FB113B">
        <w:rPr>
          <w:b/>
          <w:sz w:val="20"/>
          <w:szCs w:val="20"/>
        </w:rPr>
        <w:t>:</w:t>
      </w:r>
      <w:r w:rsidRPr="00FB113B">
        <w:rPr>
          <w:sz w:val="20"/>
          <w:szCs w:val="20"/>
        </w:rPr>
        <w:t>248-255.</w:t>
      </w:r>
      <w:r w:rsidR="008B067E">
        <w:rPr>
          <w:sz w:val="20"/>
          <w:szCs w:val="20"/>
        </w:rPr>
        <w:t xml:space="preserve"> </w:t>
      </w:r>
      <w:hyperlink r:id="rId12" w:history="1">
        <w:r w:rsidR="008B067E" w:rsidRPr="008B067E">
          <w:rPr>
            <w:rStyle w:val="Hyperlink"/>
            <w:sz w:val="20"/>
            <w:szCs w:val="20"/>
          </w:rPr>
          <w:t>http://dx.doi.org/10.1099/mic.0.032995-0</w:t>
        </w:r>
      </w:hyperlink>
    </w:p>
    <w:p w:rsidR="00963EA9" w:rsidRPr="00FB113B" w:rsidRDefault="006B717F" w:rsidP="00D20BFC">
      <w:pPr>
        <w:spacing w:after="0" w:line="240" w:lineRule="auto"/>
        <w:ind w:left="720" w:hanging="720"/>
        <w:rPr>
          <w:rFonts w:ascii="Arial" w:hAnsi="Arial" w:cs="Arial"/>
          <w:sz w:val="20"/>
          <w:szCs w:val="20"/>
        </w:rPr>
      </w:pPr>
      <w:r w:rsidRPr="00FB113B">
        <w:rPr>
          <w:rFonts w:ascii="Arial" w:hAnsi="Arial" w:cs="Arial"/>
          <w:sz w:val="20"/>
          <w:szCs w:val="20"/>
        </w:rPr>
        <w:fldChar w:fldCharType="end"/>
      </w:r>
    </w:p>
    <w:sectPr w:rsidR="00963EA9" w:rsidRPr="00FB113B" w:rsidSect="00D20BF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231" w:rsidRDefault="006E3231" w:rsidP="00EC118A">
      <w:pPr>
        <w:spacing w:after="0" w:line="240" w:lineRule="auto"/>
      </w:pPr>
      <w:r>
        <w:separator/>
      </w:r>
    </w:p>
  </w:endnote>
  <w:endnote w:type="continuationSeparator" w:id="0">
    <w:p w:rsidR="006E3231" w:rsidRDefault="006E3231" w:rsidP="00EC1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231" w:rsidRDefault="006E3231" w:rsidP="00EC118A">
      <w:pPr>
        <w:spacing w:after="0" w:line="240" w:lineRule="auto"/>
      </w:pPr>
      <w:r>
        <w:separator/>
      </w:r>
    </w:p>
  </w:footnote>
  <w:footnote w:type="continuationSeparator" w:id="0">
    <w:p w:rsidR="006E3231" w:rsidRDefault="006E3231" w:rsidP="00EC1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Arial&lt;/FontName&gt;&lt;FontSize&gt;11&lt;/FontSize&gt;&lt;ReflistTitle&gt;Suppl References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Libraries&gt;&lt;/Libraries&gt;"/>
  </w:docVars>
  <w:rsids>
    <w:rsidRoot w:val="004A7A90"/>
    <w:rsid w:val="00000D6A"/>
    <w:rsid w:val="000135ED"/>
    <w:rsid w:val="00017430"/>
    <w:rsid w:val="00025F0D"/>
    <w:rsid w:val="00047561"/>
    <w:rsid w:val="00076218"/>
    <w:rsid w:val="000B1CFA"/>
    <w:rsid w:val="000C1FD7"/>
    <w:rsid w:val="000D76CA"/>
    <w:rsid w:val="000E500D"/>
    <w:rsid w:val="000F1298"/>
    <w:rsid w:val="001024D0"/>
    <w:rsid w:val="001056A6"/>
    <w:rsid w:val="001310B3"/>
    <w:rsid w:val="00131B2B"/>
    <w:rsid w:val="001325EB"/>
    <w:rsid w:val="0014553C"/>
    <w:rsid w:val="0015281B"/>
    <w:rsid w:val="00153029"/>
    <w:rsid w:val="0016217E"/>
    <w:rsid w:val="00162853"/>
    <w:rsid w:val="00185864"/>
    <w:rsid w:val="001A7822"/>
    <w:rsid w:val="001C5729"/>
    <w:rsid w:val="001D7B5D"/>
    <w:rsid w:val="001E1152"/>
    <w:rsid w:val="001F1058"/>
    <w:rsid w:val="00217994"/>
    <w:rsid w:val="00226209"/>
    <w:rsid w:val="00232DE1"/>
    <w:rsid w:val="00246076"/>
    <w:rsid w:val="00246952"/>
    <w:rsid w:val="00247250"/>
    <w:rsid w:val="00251D14"/>
    <w:rsid w:val="00260C0A"/>
    <w:rsid w:val="00263FE1"/>
    <w:rsid w:val="00264D3C"/>
    <w:rsid w:val="0027505D"/>
    <w:rsid w:val="00284E91"/>
    <w:rsid w:val="0029069A"/>
    <w:rsid w:val="002A5BF9"/>
    <w:rsid w:val="002A6C76"/>
    <w:rsid w:val="002A7A2D"/>
    <w:rsid w:val="002E4DBA"/>
    <w:rsid w:val="002F2A47"/>
    <w:rsid w:val="00300E33"/>
    <w:rsid w:val="00301722"/>
    <w:rsid w:val="00302C2F"/>
    <w:rsid w:val="00322A07"/>
    <w:rsid w:val="00323212"/>
    <w:rsid w:val="00331706"/>
    <w:rsid w:val="00333945"/>
    <w:rsid w:val="00336BEF"/>
    <w:rsid w:val="00346396"/>
    <w:rsid w:val="00363602"/>
    <w:rsid w:val="0038306E"/>
    <w:rsid w:val="003938C4"/>
    <w:rsid w:val="00395774"/>
    <w:rsid w:val="003A444B"/>
    <w:rsid w:val="003A522E"/>
    <w:rsid w:val="003A58A7"/>
    <w:rsid w:val="003C01B9"/>
    <w:rsid w:val="003C4A74"/>
    <w:rsid w:val="003C704C"/>
    <w:rsid w:val="003D204A"/>
    <w:rsid w:val="003E4CC3"/>
    <w:rsid w:val="003F2FBF"/>
    <w:rsid w:val="0040336C"/>
    <w:rsid w:val="0042341B"/>
    <w:rsid w:val="00444ECB"/>
    <w:rsid w:val="0045309A"/>
    <w:rsid w:val="004671C1"/>
    <w:rsid w:val="00473FA6"/>
    <w:rsid w:val="00480647"/>
    <w:rsid w:val="00483E17"/>
    <w:rsid w:val="004864D7"/>
    <w:rsid w:val="00486AE3"/>
    <w:rsid w:val="00490606"/>
    <w:rsid w:val="004A10D1"/>
    <w:rsid w:val="004A5E9F"/>
    <w:rsid w:val="004A5FDA"/>
    <w:rsid w:val="004A7A90"/>
    <w:rsid w:val="004C3675"/>
    <w:rsid w:val="004D438D"/>
    <w:rsid w:val="004F0381"/>
    <w:rsid w:val="004F0432"/>
    <w:rsid w:val="004F4DAE"/>
    <w:rsid w:val="00501DF4"/>
    <w:rsid w:val="005253BE"/>
    <w:rsid w:val="00544CDD"/>
    <w:rsid w:val="00546244"/>
    <w:rsid w:val="0055673B"/>
    <w:rsid w:val="005B21C9"/>
    <w:rsid w:val="005D2FE2"/>
    <w:rsid w:val="005E46C7"/>
    <w:rsid w:val="0060035F"/>
    <w:rsid w:val="006457FF"/>
    <w:rsid w:val="0064593B"/>
    <w:rsid w:val="00657CA5"/>
    <w:rsid w:val="00660B47"/>
    <w:rsid w:val="00672923"/>
    <w:rsid w:val="006A065C"/>
    <w:rsid w:val="006B717F"/>
    <w:rsid w:val="006C6AF5"/>
    <w:rsid w:val="006E0658"/>
    <w:rsid w:val="006E3231"/>
    <w:rsid w:val="006F4103"/>
    <w:rsid w:val="006F6051"/>
    <w:rsid w:val="00722979"/>
    <w:rsid w:val="00726233"/>
    <w:rsid w:val="00737B54"/>
    <w:rsid w:val="0076355F"/>
    <w:rsid w:val="00775D1F"/>
    <w:rsid w:val="00793E79"/>
    <w:rsid w:val="007B1D70"/>
    <w:rsid w:val="007B3A6D"/>
    <w:rsid w:val="007B7722"/>
    <w:rsid w:val="007D7258"/>
    <w:rsid w:val="008159CA"/>
    <w:rsid w:val="008343F4"/>
    <w:rsid w:val="00862B04"/>
    <w:rsid w:val="00875990"/>
    <w:rsid w:val="00877E77"/>
    <w:rsid w:val="00884188"/>
    <w:rsid w:val="00887A19"/>
    <w:rsid w:val="008B067E"/>
    <w:rsid w:val="008B60B3"/>
    <w:rsid w:val="008E121C"/>
    <w:rsid w:val="008E5E5B"/>
    <w:rsid w:val="00907D2A"/>
    <w:rsid w:val="00926085"/>
    <w:rsid w:val="00932E42"/>
    <w:rsid w:val="009334FA"/>
    <w:rsid w:val="00933561"/>
    <w:rsid w:val="00942610"/>
    <w:rsid w:val="00963EA9"/>
    <w:rsid w:val="009729F5"/>
    <w:rsid w:val="00980CD5"/>
    <w:rsid w:val="00987D72"/>
    <w:rsid w:val="00991211"/>
    <w:rsid w:val="009963F8"/>
    <w:rsid w:val="0099771D"/>
    <w:rsid w:val="009A3675"/>
    <w:rsid w:val="009B2D44"/>
    <w:rsid w:val="009B6B22"/>
    <w:rsid w:val="009C033D"/>
    <w:rsid w:val="009C1E27"/>
    <w:rsid w:val="009D7F68"/>
    <w:rsid w:val="00A11101"/>
    <w:rsid w:val="00A13805"/>
    <w:rsid w:val="00A228E7"/>
    <w:rsid w:val="00A27C3D"/>
    <w:rsid w:val="00A85906"/>
    <w:rsid w:val="00A87DC2"/>
    <w:rsid w:val="00AA1D43"/>
    <w:rsid w:val="00AB049E"/>
    <w:rsid w:val="00AB6346"/>
    <w:rsid w:val="00AC2E7D"/>
    <w:rsid w:val="00AF49B2"/>
    <w:rsid w:val="00B25385"/>
    <w:rsid w:val="00B26F47"/>
    <w:rsid w:val="00B43FE9"/>
    <w:rsid w:val="00B62801"/>
    <w:rsid w:val="00B85D46"/>
    <w:rsid w:val="00B90882"/>
    <w:rsid w:val="00BC06A7"/>
    <w:rsid w:val="00BC3BE0"/>
    <w:rsid w:val="00BD11B7"/>
    <w:rsid w:val="00BD789A"/>
    <w:rsid w:val="00BE574F"/>
    <w:rsid w:val="00C1000B"/>
    <w:rsid w:val="00C168A5"/>
    <w:rsid w:val="00C33612"/>
    <w:rsid w:val="00C36DBF"/>
    <w:rsid w:val="00C56953"/>
    <w:rsid w:val="00C82678"/>
    <w:rsid w:val="00C83284"/>
    <w:rsid w:val="00C859C1"/>
    <w:rsid w:val="00C933C8"/>
    <w:rsid w:val="00CB3D46"/>
    <w:rsid w:val="00CB6C00"/>
    <w:rsid w:val="00CC73CC"/>
    <w:rsid w:val="00CE705D"/>
    <w:rsid w:val="00CE7AD5"/>
    <w:rsid w:val="00D10DEF"/>
    <w:rsid w:val="00D11093"/>
    <w:rsid w:val="00D170C2"/>
    <w:rsid w:val="00D20BFC"/>
    <w:rsid w:val="00D23136"/>
    <w:rsid w:val="00D24AEB"/>
    <w:rsid w:val="00D6374A"/>
    <w:rsid w:val="00D70FF2"/>
    <w:rsid w:val="00D75164"/>
    <w:rsid w:val="00D776A6"/>
    <w:rsid w:val="00DB683E"/>
    <w:rsid w:val="00DC55DB"/>
    <w:rsid w:val="00DC755C"/>
    <w:rsid w:val="00DD04CE"/>
    <w:rsid w:val="00DE6009"/>
    <w:rsid w:val="00E06059"/>
    <w:rsid w:val="00E079DA"/>
    <w:rsid w:val="00E16060"/>
    <w:rsid w:val="00E34802"/>
    <w:rsid w:val="00E35C8A"/>
    <w:rsid w:val="00E44628"/>
    <w:rsid w:val="00E4483E"/>
    <w:rsid w:val="00E51568"/>
    <w:rsid w:val="00E70C5E"/>
    <w:rsid w:val="00E774FD"/>
    <w:rsid w:val="00E83E7D"/>
    <w:rsid w:val="00EB6C7E"/>
    <w:rsid w:val="00EC0977"/>
    <w:rsid w:val="00EC118A"/>
    <w:rsid w:val="00EC4554"/>
    <w:rsid w:val="00EC61EA"/>
    <w:rsid w:val="00EE492B"/>
    <w:rsid w:val="00EF41A3"/>
    <w:rsid w:val="00F00523"/>
    <w:rsid w:val="00F02E14"/>
    <w:rsid w:val="00F4048C"/>
    <w:rsid w:val="00F457DB"/>
    <w:rsid w:val="00F47BE9"/>
    <w:rsid w:val="00F5486F"/>
    <w:rsid w:val="00F57486"/>
    <w:rsid w:val="00F83991"/>
    <w:rsid w:val="00F9622C"/>
    <w:rsid w:val="00FB113B"/>
    <w:rsid w:val="00FC298F"/>
    <w:rsid w:val="00FD588A"/>
    <w:rsid w:val="00FE2E4F"/>
    <w:rsid w:val="00FF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A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B2D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2D4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D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1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18A"/>
  </w:style>
  <w:style w:type="paragraph" w:styleId="Footer">
    <w:name w:val="footer"/>
    <w:basedOn w:val="Normal"/>
    <w:link w:val="FooterChar"/>
    <w:uiPriority w:val="99"/>
    <w:unhideWhenUsed/>
    <w:rsid w:val="00EC1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18A"/>
  </w:style>
  <w:style w:type="character" w:styleId="HTMLTypewriter">
    <w:name w:val="HTML Typewriter"/>
    <w:basedOn w:val="DefaultParagraphFont"/>
    <w:uiPriority w:val="99"/>
    <w:semiHidden/>
    <w:unhideWhenUsed/>
    <w:rsid w:val="004F0432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7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A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A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A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7A2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E46C7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46C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E46C7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46C7"/>
    <w:rPr>
      <w:rFonts w:ascii="Arial" w:hAnsi="Arial" w:cs="Arial"/>
      <w:noProof/>
    </w:rPr>
  </w:style>
  <w:style w:type="table" w:customStyle="1" w:styleId="1">
    <w:name w:val="网格型1"/>
    <w:basedOn w:val="TableNormal"/>
    <w:uiPriority w:val="59"/>
    <w:rsid w:val="00302C2F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0035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35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A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B2D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2D4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D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1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18A"/>
  </w:style>
  <w:style w:type="paragraph" w:styleId="Footer">
    <w:name w:val="footer"/>
    <w:basedOn w:val="Normal"/>
    <w:link w:val="FooterChar"/>
    <w:uiPriority w:val="99"/>
    <w:unhideWhenUsed/>
    <w:rsid w:val="00EC1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18A"/>
  </w:style>
  <w:style w:type="character" w:styleId="HTMLTypewriter">
    <w:name w:val="HTML Typewriter"/>
    <w:basedOn w:val="DefaultParagraphFont"/>
    <w:uiPriority w:val="99"/>
    <w:semiHidden/>
    <w:unhideWhenUsed/>
    <w:rsid w:val="004F0432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A7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A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A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A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7A2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E46C7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46C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E46C7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46C7"/>
    <w:rPr>
      <w:rFonts w:ascii="Arial" w:hAnsi="Arial" w:cs="Arial"/>
      <w:noProof/>
    </w:rPr>
  </w:style>
  <w:style w:type="table" w:customStyle="1" w:styleId="1">
    <w:name w:val="网格型1"/>
    <w:basedOn w:val="TableNormal"/>
    <w:uiPriority w:val="59"/>
    <w:rsid w:val="00302C2F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0035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035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28/AEM.70.2.943-953.2004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dx.doi.org/10.1099/mic.0.032995-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x.doi.org/10.1128/JB.01180-0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dx.doi.org/10.1371/journal.pone.012839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doi.org/10.1073/pnas.101815110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69B90E-EA97-4242-A585-33ACCF413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05</Words>
  <Characters>1314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upin</dc:creator>
  <cp:lastModifiedBy>Maupin</cp:lastModifiedBy>
  <cp:revision>5</cp:revision>
  <cp:lastPrinted>2016-03-01T16:20:00Z</cp:lastPrinted>
  <dcterms:created xsi:type="dcterms:W3CDTF">2016-04-07T16:18:00Z</dcterms:created>
  <dcterms:modified xsi:type="dcterms:W3CDTF">2016-04-22T14:43:00Z</dcterms:modified>
</cp:coreProperties>
</file>